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4DCDF2" w14:textId="244DEEE2" w:rsidR="001E1D6E" w:rsidRPr="004C0E5C" w:rsidRDefault="00E30716" w:rsidP="00BE51EE">
      <w:pPr>
        <w:spacing w:line="360" w:lineRule="auto"/>
        <w:rPr>
          <w:rFonts w:ascii="Arial" w:eastAsia="Arial Unicode MS" w:hAnsi="Arial" w:cs="Arial"/>
          <w:b/>
          <w:sz w:val="18"/>
          <w:szCs w:val="18"/>
          <w:lang w:val="en-GB"/>
        </w:rPr>
      </w:pPr>
      <w:r>
        <w:rPr>
          <w:rFonts w:ascii="Arial" w:eastAsia="Arial Unicode MS" w:hAnsi="Arial" w:cs="Arial"/>
          <w:b/>
          <w:sz w:val="18"/>
          <w:szCs w:val="18"/>
          <w:lang w:val="en-GB"/>
        </w:rPr>
        <w:t>Supplementary</w:t>
      </w:r>
      <w:r w:rsidR="00335E96" w:rsidRPr="004C0E5C">
        <w:rPr>
          <w:rFonts w:ascii="Arial" w:eastAsia="Arial Unicode MS" w:hAnsi="Arial" w:cs="Arial"/>
          <w:b/>
          <w:sz w:val="18"/>
          <w:szCs w:val="18"/>
          <w:lang w:val="en-GB"/>
        </w:rPr>
        <w:t xml:space="preserve"> Table </w:t>
      </w:r>
      <w:r w:rsidR="00FA2C6F">
        <w:rPr>
          <w:rFonts w:ascii="Arial" w:eastAsia="Arial Unicode MS" w:hAnsi="Arial" w:cs="Arial"/>
          <w:b/>
          <w:sz w:val="18"/>
          <w:szCs w:val="18"/>
          <w:lang w:val="en-GB"/>
        </w:rPr>
        <w:t>5</w:t>
      </w:r>
      <w:r w:rsidR="00EA707D">
        <w:rPr>
          <w:rFonts w:ascii="Arial" w:eastAsia="Arial Unicode MS" w:hAnsi="Arial" w:cs="Arial"/>
          <w:b/>
          <w:sz w:val="18"/>
          <w:szCs w:val="18"/>
          <w:lang w:val="en-GB"/>
        </w:rPr>
        <w:t>A</w:t>
      </w:r>
      <w:r w:rsidR="00EA38EE" w:rsidRPr="004C0E5C">
        <w:rPr>
          <w:rFonts w:ascii="Arial" w:eastAsia="Arial Unicode MS" w:hAnsi="Arial" w:cs="Arial"/>
          <w:b/>
          <w:sz w:val="18"/>
          <w:szCs w:val="18"/>
          <w:lang w:val="en-GB"/>
        </w:rPr>
        <w:t>.</w:t>
      </w:r>
      <w:r w:rsidR="00023324" w:rsidRPr="004C0E5C">
        <w:rPr>
          <w:rFonts w:ascii="Arial" w:eastAsia="Arial Unicode MS" w:hAnsi="Arial" w:cs="Arial"/>
          <w:b/>
          <w:sz w:val="18"/>
          <w:szCs w:val="18"/>
          <w:lang w:val="en-GB"/>
        </w:rPr>
        <w:t xml:space="preserve"> Biological pathways </w:t>
      </w:r>
      <w:r w:rsidR="00EA38EE" w:rsidRPr="004C0E5C">
        <w:rPr>
          <w:rFonts w:ascii="Arial" w:eastAsia="Arial Unicode MS" w:hAnsi="Arial" w:cs="Arial"/>
          <w:b/>
          <w:sz w:val="18"/>
          <w:szCs w:val="18"/>
          <w:lang w:val="en-GB"/>
        </w:rPr>
        <w:t>involving</w:t>
      </w:r>
      <w:r w:rsidR="00023324" w:rsidRPr="004C0E5C">
        <w:rPr>
          <w:rFonts w:ascii="Arial" w:eastAsia="Arial Unicode MS" w:hAnsi="Arial" w:cs="Arial"/>
          <w:b/>
          <w:sz w:val="18"/>
          <w:szCs w:val="18"/>
          <w:lang w:val="en-GB"/>
        </w:rPr>
        <w:t xml:space="preserve"> DEPs </w:t>
      </w:r>
      <w:r w:rsidR="00EA38EE" w:rsidRPr="004C0E5C">
        <w:rPr>
          <w:rFonts w:ascii="Arial" w:eastAsia="Arial Unicode MS" w:hAnsi="Arial" w:cs="Arial"/>
          <w:b/>
          <w:sz w:val="18"/>
          <w:szCs w:val="18"/>
          <w:lang w:val="en-GB"/>
        </w:rPr>
        <w:t>from</w:t>
      </w:r>
      <w:r w:rsidR="00023324" w:rsidRPr="004C0E5C">
        <w:rPr>
          <w:rFonts w:ascii="Arial" w:eastAsia="Arial Unicode MS" w:hAnsi="Arial" w:cs="Arial"/>
          <w:b/>
          <w:sz w:val="18"/>
          <w:szCs w:val="18"/>
          <w:lang w:val="en-GB"/>
        </w:rPr>
        <w:t xml:space="preserve"> </w:t>
      </w:r>
      <w:r w:rsidR="004B3E7B" w:rsidRPr="004C0E5C">
        <w:rPr>
          <w:rFonts w:ascii="Arial" w:eastAsia="Arial Unicode MS" w:hAnsi="Arial" w:cs="Arial"/>
          <w:b/>
          <w:sz w:val="18"/>
          <w:szCs w:val="18"/>
          <w:lang w:val="en-GB"/>
        </w:rPr>
        <w:t>S</w:t>
      </w:r>
      <w:r w:rsidR="00E55257" w:rsidRPr="004C0E5C">
        <w:rPr>
          <w:rFonts w:ascii="Arial" w:eastAsia="Arial Unicode MS" w:hAnsi="Arial" w:cs="Arial"/>
          <w:b/>
          <w:sz w:val="18"/>
          <w:szCs w:val="18"/>
          <w:lang w:val="en-GB"/>
        </w:rPr>
        <w:t>D</w:t>
      </w:r>
      <w:r w:rsidR="004B3E7B" w:rsidRPr="004C0E5C">
        <w:rPr>
          <w:rFonts w:ascii="Arial" w:eastAsia="Arial Unicode MS" w:hAnsi="Arial" w:cs="Arial"/>
          <w:b/>
          <w:sz w:val="18"/>
          <w:szCs w:val="18"/>
          <w:lang w:val="en-GB"/>
        </w:rPr>
        <w:t>Es</w:t>
      </w:r>
      <w:r w:rsidR="00023324" w:rsidRPr="004C0E5C">
        <w:rPr>
          <w:rFonts w:ascii="Arial" w:eastAsia="Arial Unicode MS" w:hAnsi="Arial" w:cs="Arial"/>
          <w:b/>
          <w:sz w:val="18"/>
          <w:szCs w:val="18"/>
          <w:lang w:val="en-GB"/>
        </w:rPr>
        <w:t xml:space="preserve"> of patients with </w:t>
      </w:r>
      <w:r w:rsidR="0022624F" w:rsidRPr="004C0E5C">
        <w:rPr>
          <w:rFonts w:ascii="Arial" w:eastAsia="Arial Unicode MS" w:hAnsi="Arial" w:cs="Arial"/>
          <w:b/>
          <w:sz w:val="18"/>
          <w:szCs w:val="18"/>
          <w:lang w:val="en-GB"/>
        </w:rPr>
        <w:t>osteoporosis</w:t>
      </w:r>
    </w:p>
    <w:tbl>
      <w:tblPr>
        <w:tblW w:w="10083" w:type="dxa"/>
        <w:tblLayout w:type="fixed"/>
        <w:tblLook w:val="04A0" w:firstRow="1" w:lastRow="0" w:firstColumn="1" w:lastColumn="0" w:noHBand="0" w:noVBand="1"/>
      </w:tblPr>
      <w:tblGrid>
        <w:gridCol w:w="3369"/>
        <w:gridCol w:w="850"/>
        <w:gridCol w:w="4865"/>
        <w:gridCol w:w="999"/>
      </w:tblGrid>
      <w:tr w:rsidR="00A251FA" w:rsidRPr="004C0E5C" w14:paraId="70E959DE" w14:textId="77777777" w:rsidTr="009739E9">
        <w:trPr>
          <w:trHeight w:val="300"/>
        </w:trPr>
        <w:tc>
          <w:tcPr>
            <w:tcW w:w="33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28C90" w14:textId="77777777" w:rsidR="00A251FA" w:rsidRPr="004C0E5C" w:rsidRDefault="00A251FA" w:rsidP="00BE51EE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4C0E5C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Pathways</w:t>
            </w:r>
          </w:p>
        </w:tc>
        <w:tc>
          <w:tcPr>
            <w:tcW w:w="67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74D5F" w14:textId="77777777" w:rsidR="00A251FA" w:rsidRPr="004C0E5C" w:rsidRDefault="00A251FA" w:rsidP="00BE51EE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4C0E5C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Upregulated proteins</w:t>
            </w:r>
          </w:p>
        </w:tc>
      </w:tr>
      <w:tr w:rsidR="00A251FA" w:rsidRPr="004C0E5C" w14:paraId="46DB72D7" w14:textId="77777777" w:rsidTr="009739E9">
        <w:trPr>
          <w:trHeight w:val="300"/>
        </w:trPr>
        <w:tc>
          <w:tcPr>
            <w:tcW w:w="33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97EF4" w14:textId="77777777" w:rsidR="00A251FA" w:rsidRPr="004C0E5C" w:rsidRDefault="00A251FA" w:rsidP="00BE51EE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8204C" w14:textId="77777777" w:rsidR="00A251FA" w:rsidRPr="004C0E5C" w:rsidRDefault="00A251FA" w:rsidP="00BE51EE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4C0E5C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Gene Count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FBCC4B" w14:textId="77777777" w:rsidR="00A251FA" w:rsidRPr="004C0E5C" w:rsidRDefault="00A251FA" w:rsidP="00BE51EE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4C0E5C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Gene Symbo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0CB72A" w14:textId="75BA7BDB" w:rsidR="00A251FA" w:rsidRPr="004C0E5C" w:rsidRDefault="00AE640E" w:rsidP="00BE51EE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AE640E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FDR</w:t>
            </w:r>
          </w:p>
        </w:tc>
      </w:tr>
      <w:tr w:rsidR="00A251FA" w:rsidRPr="004C0E5C" w14:paraId="2A2A7676" w14:textId="77777777" w:rsidTr="009739E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B7952" w14:textId="1BBCE6FC" w:rsidR="00A251FA" w:rsidRPr="004C0E5C" w:rsidRDefault="00A251FA" w:rsidP="009876B8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hAnsi="Arial" w:cs="Arial"/>
                <w:sz w:val="18"/>
                <w:szCs w:val="18"/>
              </w:rPr>
              <w:t>Cytoplasmic Ribosomal Protein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BA3BB1" w14:textId="4D7778E2" w:rsidR="00A251FA" w:rsidRPr="004C0E5C" w:rsidRDefault="00A251FA" w:rsidP="00BE6A14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4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90EDB5" w14:textId="21E0DC69" w:rsidR="00A251FA" w:rsidRPr="004C0E5C" w:rsidRDefault="005F6F80" w:rsidP="005F6F80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RPL36 RPL10A RPL3 RPL4 RPL5 RPL6 RPL7 RPL11 RPL13 RPL17 RPL19 RPL26 RPLP0 RPLP1 RPLP2 RPS4X RPS5 RPS6 RPS12 RPS16 RPS18 RPS19 RPS28 RPL23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</w:tcPr>
          <w:p w14:paraId="460E3595" w14:textId="76F89829" w:rsidR="00A251FA" w:rsidRPr="004C0E5C" w:rsidRDefault="00A251FA" w:rsidP="00BE6A14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hAnsi="Arial" w:cs="Arial"/>
                <w:sz w:val="18"/>
                <w:szCs w:val="18"/>
              </w:rPr>
              <w:t>0e+00</w:t>
            </w:r>
          </w:p>
        </w:tc>
      </w:tr>
      <w:tr w:rsidR="00A251FA" w:rsidRPr="004C0E5C" w14:paraId="60DD922D" w14:textId="77777777" w:rsidTr="009739E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F64D5" w14:textId="53958D0C" w:rsidR="00A251FA" w:rsidRPr="004C0E5C" w:rsidRDefault="00A251FA" w:rsidP="009876B8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bookmarkStart w:id="0" w:name="_Hlk440544172"/>
            <w:r w:rsidRPr="004C0E5C">
              <w:rPr>
                <w:rFonts w:ascii="Arial" w:hAnsi="Arial" w:cs="Arial"/>
                <w:sz w:val="18"/>
                <w:szCs w:val="18"/>
              </w:rPr>
              <w:t>Blood Clotting Cascad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9C22A8" w14:textId="7B6554E2" w:rsidR="00A251FA" w:rsidRPr="004C0E5C" w:rsidRDefault="00A251FA" w:rsidP="00BE6A14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EA7AB9" w14:textId="1431F43B" w:rsidR="00A251FA" w:rsidRPr="004C0E5C" w:rsidRDefault="009408DE" w:rsidP="009408DE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F2 F7 F9 F10 SERPINB2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</w:tcPr>
          <w:p w14:paraId="6DC95C0F" w14:textId="6CFD768D" w:rsidR="00A251FA" w:rsidRPr="004C0E5C" w:rsidRDefault="00B81DE4" w:rsidP="00BE6A14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81DE4">
              <w:rPr>
                <w:rFonts w:ascii="Arial" w:hAnsi="Arial" w:cs="Arial"/>
                <w:sz w:val="18"/>
                <w:szCs w:val="18"/>
              </w:rPr>
              <w:t>2.12e-02</w:t>
            </w:r>
          </w:p>
        </w:tc>
      </w:tr>
      <w:tr w:rsidR="00A251FA" w:rsidRPr="004C0E5C" w14:paraId="38061A1D" w14:textId="77777777" w:rsidTr="009739E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DA363" w14:textId="57F16050" w:rsidR="00A251FA" w:rsidRPr="004C0E5C" w:rsidRDefault="00A251FA" w:rsidP="009876B8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hAnsi="Arial" w:cs="Arial"/>
                <w:sz w:val="18"/>
                <w:szCs w:val="18"/>
              </w:rPr>
              <w:t>Translation Factor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B1DB0A" w14:textId="4C5B8AE1" w:rsidR="00A251FA" w:rsidRPr="004C0E5C" w:rsidRDefault="00A251FA" w:rsidP="00BE6A14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CF2D0" w14:textId="02C8C0BB" w:rsidR="00A251FA" w:rsidRPr="004C0E5C" w:rsidRDefault="00FF5CA8" w:rsidP="00CF5A42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EEF1D EEF2 EIF2S3 EIF4G1 EIF5A EIF3D </w:t>
            </w:r>
            <w:r w:rsidR="00CF5A42" w:rsidRPr="004C0E5C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EIF2S2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</w:tcPr>
          <w:p w14:paraId="10DAE168" w14:textId="6D586DAD" w:rsidR="00A251FA" w:rsidRPr="004C0E5C" w:rsidRDefault="00B81DE4" w:rsidP="00BE6A14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81DE4">
              <w:rPr>
                <w:rFonts w:ascii="Arial" w:hAnsi="Arial" w:cs="Arial"/>
                <w:sz w:val="18"/>
                <w:szCs w:val="18"/>
              </w:rPr>
              <w:t>2.12e-02</w:t>
            </w:r>
          </w:p>
        </w:tc>
      </w:tr>
      <w:bookmarkEnd w:id="0"/>
      <w:tr w:rsidR="00A251FA" w:rsidRPr="004C0E5C" w14:paraId="037CA7DD" w14:textId="77777777" w:rsidTr="009739E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33CE2" w14:textId="02C53473" w:rsidR="00A251FA" w:rsidRPr="004C0E5C" w:rsidRDefault="00A251FA" w:rsidP="009876B8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hAnsi="Arial" w:cs="Arial"/>
                <w:sz w:val="18"/>
                <w:szCs w:val="18"/>
              </w:rPr>
              <w:t>Complement and Coagulation Cascade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63A48A" w14:textId="6EEBC0C3" w:rsidR="00A251FA" w:rsidRPr="004C0E5C" w:rsidRDefault="00A251FA" w:rsidP="00BE6A14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ABEDF7" w14:textId="108A0906" w:rsidR="00A251FA" w:rsidRPr="004C0E5C" w:rsidRDefault="00AC11E5" w:rsidP="00AC11E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F2 F7 F9 F10 PROC PROS1 TFPI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</w:tcPr>
          <w:p w14:paraId="1AF6A74B" w14:textId="61C333D2" w:rsidR="00A251FA" w:rsidRPr="004C0E5C" w:rsidRDefault="009C5C90" w:rsidP="00BE6A14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C5C90">
              <w:rPr>
                <w:rFonts w:ascii="Arial" w:hAnsi="Arial" w:cs="Arial"/>
                <w:sz w:val="18"/>
                <w:szCs w:val="18"/>
              </w:rPr>
              <w:t>2.54e-02</w:t>
            </w:r>
          </w:p>
        </w:tc>
      </w:tr>
      <w:tr w:rsidR="00A31D05" w:rsidRPr="004C0E5C" w14:paraId="78C38C0C" w14:textId="77777777" w:rsidTr="009739E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BA2AA" w14:textId="41DA0A95" w:rsidR="00A31D05" w:rsidRPr="004C0E5C" w:rsidRDefault="00A31D05" w:rsidP="009876B8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A31D05">
              <w:rPr>
                <w:rFonts w:ascii="Arial" w:hAnsi="Arial" w:cs="Arial"/>
                <w:sz w:val="18"/>
                <w:szCs w:val="18"/>
              </w:rPr>
              <w:t>Cori Cyc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DC2F3F" w14:textId="51B1D28B" w:rsidR="00A31D05" w:rsidRPr="004C0E5C" w:rsidRDefault="00A31D05" w:rsidP="00BE6A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31D0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0D5569" w14:textId="48D63F1C" w:rsidR="00A31D05" w:rsidRPr="004C0E5C" w:rsidRDefault="00A31D05" w:rsidP="00AC11E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A31D05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LDHA</w:t>
            </w:r>
            <w:r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A31D05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PGAM1</w:t>
            </w:r>
            <w:r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A31D05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TPI1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</w:tcPr>
          <w:p w14:paraId="51926899" w14:textId="3D01093B" w:rsidR="00A31D05" w:rsidRPr="009C5C90" w:rsidRDefault="00A31D05" w:rsidP="00BE6A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31D05">
              <w:rPr>
                <w:rFonts w:ascii="Arial" w:hAnsi="Arial" w:cs="Arial"/>
                <w:sz w:val="18"/>
                <w:szCs w:val="18"/>
              </w:rPr>
              <w:t>3.19e-01</w:t>
            </w:r>
          </w:p>
        </w:tc>
      </w:tr>
      <w:tr w:rsidR="00A251FA" w:rsidRPr="004C0E5C" w14:paraId="37E7372C" w14:textId="77777777" w:rsidTr="009739E9">
        <w:trPr>
          <w:trHeight w:val="300"/>
        </w:trPr>
        <w:tc>
          <w:tcPr>
            <w:tcW w:w="3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4084ED" w14:textId="74D5AB5D" w:rsidR="00A251FA" w:rsidRPr="004C0E5C" w:rsidRDefault="00A251FA" w:rsidP="009876B8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hAnsi="Arial" w:cs="Arial"/>
                <w:sz w:val="18"/>
                <w:szCs w:val="18"/>
              </w:rPr>
              <w:t>Photodynamic therapy-induced unfolded protein respons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38686B" w14:textId="42753AEC" w:rsidR="00A251FA" w:rsidRPr="004C0E5C" w:rsidRDefault="00E95DD4" w:rsidP="00BE6A14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0A8F0F" w14:textId="3686C97F" w:rsidR="00A251FA" w:rsidRPr="004C0E5C" w:rsidRDefault="005219A1" w:rsidP="00134EB2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HSPA5 NARS DNAJC3 HSP90B1 CALR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</w:tcPr>
          <w:p w14:paraId="14A27821" w14:textId="27CCC277" w:rsidR="00A251FA" w:rsidRPr="004C0E5C" w:rsidRDefault="00B81DE4" w:rsidP="00BE6A14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81DE4">
              <w:rPr>
                <w:rFonts w:ascii="Arial" w:hAnsi="Arial" w:cs="Arial"/>
                <w:sz w:val="18"/>
                <w:szCs w:val="18"/>
              </w:rPr>
              <w:t>2.54e-02</w:t>
            </w:r>
          </w:p>
        </w:tc>
      </w:tr>
      <w:tr w:rsidR="00A251FA" w:rsidRPr="004C0E5C" w14:paraId="63EEE987" w14:textId="77777777" w:rsidTr="009739E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A63D2" w14:textId="60244292" w:rsidR="00A251FA" w:rsidRPr="004C0E5C" w:rsidRDefault="00A251FA" w:rsidP="009876B8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hAnsi="Arial" w:cs="Arial"/>
                <w:sz w:val="18"/>
                <w:szCs w:val="18"/>
              </w:rPr>
              <w:t>Aryl Hydrocarbon Receptor Pathway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14173B" w14:textId="56E871C9" w:rsidR="00A251FA" w:rsidRPr="004C0E5C" w:rsidRDefault="00A251FA" w:rsidP="00BE6A14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CBDECC" w14:textId="1773DA74" w:rsidR="00A251FA" w:rsidRPr="004C0E5C" w:rsidRDefault="005219A1" w:rsidP="006728A2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PTGES3 HSP90AA1 IGFBP1 SERPINB2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</w:tcPr>
          <w:p w14:paraId="7941949B" w14:textId="102447C4" w:rsidR="00A251FA" w:rsidRPr="004C0E5C" w:rsidRDefault="009C5C90" w:rsidP="00BE6A14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C5C90">
              <w:rPr>
                <w:rFonts w:ascii="Arial" w:hAnsi="Arial" w:cs="Arial"/>
                <w:sz w:val="18"/>
                <w:szCs w:val="18"/>
              </w:rPr>
              <w:t>1e+00</w:t>
            </w:r>
          </w:p>
        </w:tc>
      </w:tr>
      <w:tr w:rsidR="00A251FA" w:rsidRPr="004C0E5C" w14:paraId="5A5FFC1A" w14:textId="77777777" w:rsidTr="009739E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1DD8C" w14:textId="1DE789EC" w:rsidR="00A251FA" w:rsidRPr="004C0E5C" w:rsidRDefault="00A251FA" w:rsidP="009876B8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hAnsi="Arial" w:cs="Arial"/>
                <w:sz w:val="18"/>
                <w:szCs w:val="18"/>
              </w:rPr>
              <w:t>Parkin-Ubiquitin Proteasomal System pathway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1D2738" w14:textId="2E6203B0" w:rsidR="00A251FA" w:rsidRPr="004C0E5C" w:rsidRDefault="00A251FA" w:rsidP="00BE6A14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763D46" w14:textId="7D535164" w:rsidR="00A251FA" w:rsidRPr="004C0E5C" w:rsidRDefault="00446F25" w:rsidP="00446F2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HSPA2 HSPA5 PSMC3 PSMD2 PSMD6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</w:tcPr>
          <w:p w14:paraId="6B87F8C8" w14:textId="49684C22" w:rsidR="00A251FA" w:rsidRPr="004C0E5C" w:rsidRDefault="009C5C90" w:rsidP="00BE6A14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C5C90">
              <w:rPr>
                <w:rFonts w:ascii="Arial" w:hAnsi="Arial" w:cs="Arial"/>
                <w:sz w:val="18"/>
                <w:szCs w:val="18"/>
              </w:rPr>
              <w:t>1e+00</w:t>
            </w:r>
          </w:p>
        </w:tc>
      </w:tr>
      <w:tr w:rsidR="00A251FA" w:rsidRPr="004C0E5C" w14:paraId="5BEC0A9B" w14:textId="77777777" w:rsidTr="009739E9">
        <w:trPr>
          <w:trHeight w:val="300"/>
        </w:trPr>
        <w:tc>
          <w:tcPr>
            <w:tcW w:w="33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FEE82C" w14:textId="40820178" w:rsidR="00A251FA" w:rsidRPr="004C0E5C" w:rsidRDefault="00A251FA" w:rsidP="009876B8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0E5C">
              <w:rPr>
                <w:rFonts w:ascii="Arial" w:hAnsi="Arial" w:cs="Arial"/>
                <w:sz w:val="18"/>
                <w:szCs w:val="18"/>
              </w:rPr>
              <w:t>Glycolysis and Gluconeogenesi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1DAD77" w14:textId="01343E59" w:rsidR="00A251FA" w:rsidRPr="004C0E5C" w:rsidRDefault="00A251FA" w:rsidP="00BE6A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0E5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946629" w14:textId="1E27F153" w:rsidR="00A251FA" w:rsidRPr="004C0E5C" w:rsidRDefault="004E594F" w:rsidP="004E594F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ALDOB LDHA PGAM1 TPI1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</w:tcPr>
          <w:p w14:paraId="296D29DF" w14:textId="652FCE52" w:rsidR="00A251FA" w:rsidRPr="004C0E5C" w:rsidRDefault="009C5C90" w:rsidP="00BE6A14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C5C90">
              <w:rPr>
                <w:rFonts w:ascii="Arial" w:hAnsi="Arial" w:cs="Arial"/>
                <w:sz w:val="18"/>
                <w:szCs w:val="18"/>
              </w:rPr>
              <w:t>1e+00</w:t>
            </w:r>
          </w:p>
        </w:tc>
      </w:tr>
      <w:tr w:rsidR="00A251FA" w:rsidRPr="004C0E5C" w14:paraId="41699452" w14:textId="77777777" w:rsidTr="009739E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37BF21" w14:textId="69A1B3C7" w:rsidR="00A251FA" w:rsidRPr="004C0E5C" w:rsidRDefault="00A251FA" w:rsidP="009876B8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0E5C">
              <w:rPr>
                <w:rFonts w:ascii="Arial" w:hAnsi="Arial" w:cs="Arial"/>
                <w:sz w:val="18"/>
                <w:szCs w:val="18"/>
              </w:rPr>
              <w:t>Selenium Micronutrient Network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AC2C52" w14:textId="4C4893C7" w:rsidR="00A251FA" w:rsidRPr="004C0E5C" w:rsidRDefault="00A251FA" w:rsidP="00BE6A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0E5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8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D00FC" w14:textId="7DFB94A2" w:rsidR="00A251FA" w:rsidRPr="004C0E5C" w:rsidRDefault="0021093C" w:rsidP="0021093C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F2 F7 PRDX1 SOD3 TXN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CD237" w14:textId="12587BF6" w:rsidR="00A251FA" w:rsidRPr="004C0E5C" w:rsidRDefault="00A251FA" w:rsidP="00BE6A14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4C0E5C">
              <w:rPr>
                <w:rFonts w:ascii="Arial" w:hAnsi="Arial" w:cs="Arial"/>
                <w:sz w:val="18"/>
                <w:szCs w:val="18"/>
              </w:rPr>
              <w:t>1e+00</w:t>
            </w:r>
          </w:p>
        </w:tc>
      </w:tr>
    </w:tbl>
    <w:p w14:paraId="2F575D91" w14:textId="78DD1926" w:rsidR="001E1D6E" w:rsidRDefault="00023324" w:rsidP="00BE51EE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4C0E5C">
        <w:rPr>
          <w:rFonts w:ascii="Arial" w:hAnsi="Arial" w:cs="Arial"/>
          <w:sz w:val="18"/>
          <w:szCs w:val="18"/>
          <w:lang w:val="en-GB"/>
        </w:rPr>
        <w:t>P</w:t>
      </w:r>
      <w:r w:rsidR="00542C2C">
        <w:rPr>
          <w:rFonts w:ascii="Arial" w:hAnsi="Arial" w:cs="Arial"/>
          <w:sz w:val="18"/>
          <w:szCs w:val="18"/>
          <w:lang w:val="en-GB"/>
        </w:rPr>
        <w:t xml:space="preserve">&lt; </w:t>
      </w:r>
      <w:r w:rsidRPr="004C0E5C">
        <w:rPr>
          <w:rFonts w:ascii="Arial" w:hAnsi="Arial" w:cs="Arial"/>
          <w:sz w:val="18"/>
          <w:szCs w:val="18"/>
          <w:lang w:val="en-GB"/>
        </w:rPr>
        <w:t>0.05 w</w:t>
      </w:r>
      <w:r w:rsidR="00EA38EE" w:rsidRPr="004C0E5C">
        <w:rPr>
          <w:rFonts w:ascii="Arial" w:hAnsi="Arial" w:cs="Arial"/>
          <w:sz w:val="18"/>
          <w:szCs w:val="18"/>
          <w:lang w:val="en-GB"/>
        </w:rPr>
        <w:t>as</w:t>
      </w:r>
      <w:r w:rsidRPr="004C0E5C">
        <w:rPr>
          <w:rFonts w:ascii="Arial" w:hAnsi="Arial" w:cs="Arial"/>
          <w:sz w:val="18"/>
          <w:szCs w:val="18"/>
          <w:lang w:val="en-GB"/>
        </w:rPr>
        <w:t xml:space="preserve"> consid</w:t>
      </w:r>
      <w:r w:rsidR="00542C2C">
        <w:rPr>
          <w:rFonts w:ascii="Arial" w:hAnsi="Arial" w:cs="Arial"/>
          <w:sz w:val="18"/>
          <w:szCs w:val="18"/>
          <w:lang w:val="en-GB"/>
        </w:rPr>
        <w:t>ered statistically significant.</w:t>
      </w:r>
      <w:r w:rsidR="00542C2C" w:rsidRPr="00542C2C">
        <w:rPr>
          <w:rFonts w:ascii="Arial" w:hAnsi="Arial" w:cs="Arial"/>
          <w:sz w:val="18"/>
          <w:szCs w:val="18"/>
          <w:lang w:val="en-GB"/>
        </w:rPr>
        <w:t xml:space="preserve"> </w:t>
      </w:r>
      <w:r w:rsidR="00542C2C">
        <w:rPr>
          <w:rFonts w:ascii="Arial" w:hAnsi="Arial" w:cs="Arial"/>
          <w:sz w:val="18"/>
          <w:szCs w:val="18"/>
          <w:lang w:val="en-GB"/>
        </w:rPr>
        <w:t>False discovery rate (</w:t>
      </w:r>
      <w:r w:rsidR="00542C2C" w:rsidRPr="00F81295">
        <w:rPr>
          <w:rFonts w:ascii="Arial" w:hAnsi="Arial" w:cs="Arial"/>
          <w:sz w:val="18"/>
          <w:szCs w:val="18"/>
          <w:lang w:val="en-GB"/>
        </w:rPr>
        <w:t>FDR</w:t>
      </w:r>
      <w:r w:rsidR="00542C2C">
        <w:rPr>
          <w:rFonts w:ascii="Arial" w:hAnsi="Arial" w:cs="Arial"/>
          <w:sz w:val="18"/>
          <w:szCs w:val="18"/>
          <w:lang w:val="en-GB"/>
        </w:rPr>
        <w:t>).</w:t>
      </w:r>
    </w:p>
    <w:p w14:paraId="13D7AC06" w14:textId="53EF17FA" w:rsidR="00B676E6" w:rsidRDefault="00B676E6">
      <w:pPr>
        <w:widowControl/>
        <w:jc w:val="left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br w:type="page"/>
      </w:r>
    </w:p>
    <w:p w14:paraId="0A686865" w14:textId="052274C5" w:rsidR="00B676E6" w:rsidRPr="004C0E5C" w:rsidRDefault="00E30716" w:rsidP="00B676E6">
      <w:pPr>
        <w:spacing w:line="360" w:lineRule="auto"/>
        <w:rPr>
          <w:rFonts w:ascii="Arial" w:eastAsia="Arial Unicode MS" w:hAnsi="Arial" w:cs="Arial"/>
          <w:b/>
          <w:sz w:val="18"/>
          <w:szCs w:val="18"/>
          <w:lang w:val="en-GB"/>
        </w:rPr>
      </w:pPr>
      <w:r>
        <w:rPr>
          <w:rFonts w:ascii="Arial" w:eastAsia="Arial Unicode MS" w:hAnsi="Arial" w:cs="Arial"/>
          <w:b/>
          <w:sz w:val="18"/>
          <w:szCs w:val="18"/>
          <w:lang w:val="en-GB"/>
        </w:rPr>
        <w:lastRenderedPageBreak/>
        <w:t>Supplementary</w:t>
      </w:r>
      <w:r w:rsidR="00B676E6" w:rsidRPr="004C0E5C">
        <w:rPr>
          <w:rFonts w:ascii="Arial" w:eastAsia="Arial Unicode MS" w:hAnsi="Arial" w:cs="Arial"/>
          <w:b/>
          <w:sz w:val="18"/>
          <w:szCs w:val="18"/>
          <w:lang w:val="en-GB"/>
        </w:rPr>
        <w:t xml:space="preserve"> Table </w:t>
      </w:r>
      <w:r w:rsidR="00FA2C6F">
        <w:rPr>
          <w:rFonts w:ascii="Arial" w:eastAsia="Arial Unicode MS" w:hAnsi="Arial" w:cs="Arial"/>
          <w:b/>
          <w:sz w:val="18"/>
          <w:szCs w:val="18"/>
          <w:lang w:val="en-GB"/>
        </w:rPr>
        <w:t>5</w:t>
      </w:r>
      <w:r w:rsidR="00EA707D">
        <w:rPr>
          <w:rFonts w:ascii="Arial" w:eastAsia="Arial Unicode MS" w:hAnsi="Arial" w:cs="Arial"/>
          <w:b/>
          <w:sz w:val="18"/>
          <w:szCs w:val="18"/>
          <w:lang w:val="en-GB"/>
        </w:rPr>
        <w:t>B</w:t>
      </w:r>
      <w:r w:rsidR="00B676E6" w:rsidRPr="004C0E5C">
        <w:rPr>
          <w:rFonts w:ascii="Arial" w:eastAsia="Arial Unicode MS" w:hAnsi="Arial" w:cs="Arial"/>
          <w:b/>
          <w:sz w:val="18"/>
          <w:szCs w:val="18"/>
          <w:lang w:val="en-GB"/>
        </w:rPr>
        <w:t>. Biological pathways involving DEPs from SDEs of patients with osteoporosis</w:t>
      </w:r>
    </w:p>
    <w:tbl>
      <w:tblPr>
        <w:tblW w:w="10083" w:type="dxa"/>
        <w:tblLayout w:type="fixed"/>
        <w:tblLook w:val="04A0" w:firstRow="1" w:lastRow="0" w:firstColumn="1" w:lastColumn="0" w:noHBand="0" w:noVBand="1"/>
      </w:tblPr>
      <w:tblGrid>
        <w:gridCol w:w="3369"/>
        <w:gridCol w:w="850"/>
        <w:gridCol w:w="4865"/>
        <w:gridCol w:w="999"/>
      </w:tblGrid>
      <w:tr w:rsidR="00B676E6" w:rsidRPr="004C0E5C" w14:paraId="4A2C7BA3" w14:textId="77777777" w:rsidTr="001F41A3">
        <w:trPr>
          <w:trHeight w:val="300"/>
        </w:trPr>
        <w:tc>
          <w:tcPr>
            <w:tcW w:w="33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99E2A" w14:textId="77777777" w:rsidR="00B676E6" w:rsidRPr="004C0E5C" w:rsidRDefault="00B676E6" w:rsidP="001F41A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4C0E5C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Pathways</w:t>
            </w:r>
          </w:p>
        </w:tc>
        <w:tc>
          <w:tcPr>
            <w:tcW w:w="67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5A94A" w14:textId="32E6EE3D" w:rsidR="00B676E6" w:rsidRPr="004C0E5C" w:rsidRDefault="00FC6211" w:rsidP="001F41A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Down</w:t>
            </w:r>
            <w:r w:rsidR="00B676E6" w:rsidRPr="004C0E5C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regulated proteins</w:t>
            </w:r>
          </w:p>
        </w:tc>
      </w:tr>
      <w:tr w:rsidR="00B676E6" w:rsidRPr="004C0E5C" w14:paraId="74DA434D" w14:textId="77777777" w:rsidTr="001F41A3">
        <w:trPr>
          <w:trHeight w:val="300"/>
        </w:trPr>
        <w:tc>
          <w:tcPr>
            <w:tcW w:w="33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FEA84" w14:textId="77777777" w:rsidR="00B676E6" w:rsidRPr="004C0E5C" w:rsidRDefault="00B676E6" w:rsidP="001F41A3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49CAC" w14:textId="77777777" w:rsidR="00B676E6" w:rsidRPr="004C0E5C" w:rsidRDefault="00B676E6" w:rsidP="001F41A3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4C0E5C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Gene Count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9B60B4" w14:textId="77777777" w:rsidR="00B676E6" w:rsidRPr="004C0E5C" w:rsidRDefault="00B676E6" w:rsidP="001F41A3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4C0E5C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Gene Symbo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D9BAA7" w14:textId="2B890EA0" w:rsidR="00B676E6" w:rsidRPr="004C0E5C" w:rsidRDefault="00AE640E" w:rsidP="001F41A3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AE640E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FDR</w:t>
            </w:r>
          </w:p>
        </w:tc>
      </w:tr>
      <w:tr w:rsidR="00FD6745" w:rsidRPr="004C0E5C" w14:paraId="10AC1210" w14:textId="77777777" w:rsidTr="00DD2BC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4C85F" w14:textId="0064A6CF" w:rsidR="00FD6745" w:rsidRPr="004C0E5C" w:rsidRDefault="00FD6745" w:rsidP="00FD6745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Integrin-mediated Cell Adhe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97D7D3" w14:textId="3C3F580F" w:rsidR="00FD6745" w:rsidRPr="004C0E5C" w:rsidRDefault="00FD6745" w:rsidP="00FD674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20</w:t>
            </w:r>
          </w:p>
        </w:tc>
        <w:tc>
          <w:tcPr>
            <w:tcW w:w="4865" w:type="dxa"/>
            <w:tcBorders>
              <w:left w:val="nil"/>
              <w:right w:val="nil"/>
            </w:tcBorders>
            <w:shd w:val="clear" w:color="auto" w:fill="auto"/>
          </w:tcPr>
          <w:p w14:paraId="233FA879" w14:textId="48228B7E" w:rsidR="00FD6745" w:rsidRPr="004C0E5C" w:rsidRDefault="00787508" w:rsidP="00787508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B594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CSK GRB2 </w:t>
            </w:r>
            <w:r w:rsidRPr="009B594A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ILK</w:t>
            </w:r>
            <w:r w:rsidRPr="009B594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 ITGA6 ITGA1 ITGA2 ITGA2B ITGA4 ITGAM ITGB1 ITGB2 ITGB3 RAC1 RAC2 RAP1A RAP1B SRC TLN1 TNS1 CDC42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</w:tcPr>
          <w:p w14:paraId="5C2EF64F" w14:textId="38C9C979" w:rsidR="00FD6745" w:rsidRPr="004C0E5C" w:rsidRDefault="00FD6745" w:rsidP="00FD674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3.92e-08</w:t>
            </w:r>
          </w:p>
        </w:tc>
      </w:tr>
      <w:tr w:rsidR="00FD6745" w:rsidRPr="004C0E5C" w14:paraId="5DE50B5D" w14:textId="77777777" w:rsidTr="00DD2BC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DAFBA" w14:textId="6EA95F8F" w:rsidR="00FD6745" w:rsidRPr="004C0E5C" w:rsidRDefault="00FD6745" w:rsidP="00FD6745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Focal Adhe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8B4A16" w14:textId="6588665D" w:rsidR="00FD6745" w:rsidRPr="004C0E5C" w:rsidRDefault="00FD6745" w:rsidP="00FD674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25</w:t>
            </w:r>
          </w:p>
        </w:tc>
        <w:tc>
          <w:tcPr>
            <w:tcW w:w="4865" w:type="dxa"/>
            <w:tcBorders>
              <w:left w:val="nil"/>
              <w:right w:val="nil"/>
            </w:tcBorders>
            <w:shd w:val="clear" w:color="auto" w:fill="auto"/>
          </w:tcPr>
          <w:p w14:paraId="51743BDD" w14:textId="43EC3F78" w:rsidR="009D0DB1" w:rsidRPr="009B594A" w:rsidRDefault="009D0DB1" w:rsidP="009D0DB1">
            <w:pPr>
              <w:spacing w:line="360" w:lineRule="auto"/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</w:pPr>
            <w:r w:rsidRPr="009B594A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COL6A2</w:t>
            </w:r>
            <w:r w:rsidRPr="009B594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 FLNA </w:t>
            </w:r>
            <w:r w:rsidRPr="009B594A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 xml:space="preserve">FN1 </w:t>
            </w:r>
            <w:r w:rsidRPr="009B594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GRB2 </w:t>
            </w:r>
            <w:r w:rsidRPr="009B594A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PARVB</w:t>
            </w:r>
            <w:r w:rsidRPr="009B594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 TNC </w:t>
            </w:r>
            <w:r w:rsidRPr="009B594A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 xml:space="preserve">ILK </w:t>
            </w:r>
            <w:r w:rsidRPr="009B594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>ITGA6 ITGA2</w:t>
            </w:r>
          </w:p>
          <w:p w14:paraId="23A60DD4" w14:textId="335205AB" w:rsidR="00FD6745" w:rsidRPr="009B594A" w:rsidRDefault="00B3239A" w:rsidP="009D0DB1">
            <w:pPr>
              <w:spacing w:line="360" w:lineRule="auto"/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</w:pPr>
            <w:r w:rsidRPr="009B594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ITGA2B ITGA4 ITGAM ITGB1 ITGB2 ITGB3 </w:t>
            </w:r>
            <w:r w:rsidRPr="009B594A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 xml:space="preserve">RELN </w:t>
            </w:r>
            <w:r w:rsidRPr="009B594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RAC1 RAC2 RAP1A RAP1B ACTB SRC TLN1 </w:t>
            </w:r>
            <w:r w:rsidRPr="009B594A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VWF</w:t>
            </w:r>
            <w:r w:rsidRPr="009B594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 </w:t>
            </w:r>
            <w:r w:rsidR="009D0DB1" w:rsidRPr="009B594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>CDC42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</w:tcPr>
          <w:p w14:paraId="346D3DB5" w14:textId="6FF4AB3C" w:rsidR="00FD6745" w:rsidRPr="004C0E5C" w:rsidRDefault="00FD6745" w:rsidP="00FD674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8.51e-07</w:t>
            </w:r>
          </w:p>
        </w:tc>
      </w:tr>
      <w:tr w:rsidR="00FD6745" w:rsidRPr="004C0E5C" w14:paraId="7F655677" w14:textId="77777777" w:rsidTr="00DD2BC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1DAFC" w14:textId="5E820F6B" w:rsidR="00FD6745" w:rsidRPr="004C0E5C" w:rsidRDefault="00FD6745" w:rsidP="00FD6745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G Protein Signaling Pathway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6AB41C" w14:textId="7896A7AF" w:rsidR="00FD6745" w:rsidRPr="004C0E5C" w:rsidRDefault="00FD6745" w:rsidP="00FD674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13</w:t>
            </w:r>
          </w:p>
        </w:tc>
        <w:tc>
          <w:tcPr>
            <w:tcW w:w="4865" w:type="dxa"/>
            <w:tcBorders>
              <w:left w:val="nil"/>
              <w:right w:val="nil"/>
            </w:tcBorders>
            <w:shd w:val="clear" w:color="auto" w:fill="auto"/>
          </w:tcPr>
          <w:p w14:paraId="229430F4" w14:textId="4207DCF5" w:rsidR="00D07B90" w:rsidRPr="009B594A" w:rsidRDefault="00D07B90" w:rsidP="00D07B90">
            <w:pPr>
              <w:spacing w:line="360" w:lineRule="auto"/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</w:pPr>
            <w:r w:rsidRPr="009B594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ADCY5 GNAI2 GNAI3 GNAO1 GNAQ GNB1 </w:t>
            </w:r>
            <w:r w:rsidRPr="00063F1A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GNB2</w:t>
            </w:r>
            <w:r w:rsidRPr="009B594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 </w:t>
            </w:r>
            <w:r w:rsidRPr="00063F1A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GNG5</w:t>
            </w:r>
          </w:p>
          <w:p w14:paraId="538C89B6" w14:textId="56A579B4" w:rsidR="00FD6745" w:rsidRPr="004C0E5C" w:rsidRDefault="00D07B90" w:rsidP="00D07B90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B594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GNGT1 KRAS PRKCA </w:t>
            </w:r>
            <w:r w:rsidRPr="00B310A9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GNG12</w:t>
            </w:r>
            <w:r w:rsidRPr="009B594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 RRAS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</w:tcPr>
          <w:p w14:paraId="518BE88D" w14:textId="62A00104" w:rsidR="00FD6745" w:rsidRPr="004C0E5C" w:rsidRDefault="00FD6745" w:rsidP="00FD674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1.65e-03</w:t>
            </w:r>
          </w:p>
        </w:tc>
      </w:tr>
      <w:tr w:rsidR="00FD6745" w:rsidRPr="004C0E5C" w14:paraId="014335AF" w14:textId="77777777" w:rsidTr="00DD2BC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30CFD" w14:textId="2CBE469D" w:rsidR="00FD6745" w:rsidRPr="004C0E5C" w:rsidRDefault="00FD6745" w:rsidP="00FD6745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RalA downstream regulated gene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062632" w14:textId="48F654C0" w:rsidR="00FD6745" w:rsidRPr="004C0E5C" w:rsidRDefault="00FD6745" w:rsidP="00FD674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5</w:t>
            </w:r>
          </w:p>
        </w:tc>
        <w:tc>
          <w:tcPr>
            <w:tcW w:w="4865" w:type="dxa"/>
            <w:tcBorders>
              <w:left w:val="nil"/>
              <w:right w:val="nil"/>
            </w:tcBorders>
            <w:shd w:val="clear" w:color="auto" w:fill="auto"/>
          </w:tcPr>
          <w:p w14:paraId="4BF40F60" w14:textId="629D4930" w:rsidR="00FD6745" w:rsidRPr="004C0E5C" w:rsidRDefault="00943C48" w:rsidP="00943C48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B594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>KRAS RAC1 RAC2 RALA CDC42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</w:tcPr>
          <w:p w14:paraId="6CFEAD17" w14:textId="7D885E32" w:rsidR="00FD6745" w:rsidRPr="004C0E5C" w:rsidRDefault="00FD6745" w:rsidP="00FD674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1.97e-03</w:t>
            </w:r>
          </w:p>
        </w:tc>
      </w:tr>
      <w:tr w:rsidR="00FD6745" w:rsidRPr="004C0E5C" w14:paraId="2F8E613C" w14:textId="77777777" w:rsidTr="00DD2BC9">
        <w:trPr>
          <w:trHeight w:val="300"/>
        </w:trPr>
        <w:tc>
          <w:tcPr>
            <w:tcW w:w="3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6F2476" w14:textId="2EBEA6D4" w:rsidR="00FD6745" w:rsidRPr="004C0E5C" w:rsidRDefault="00FD6745" w:rsidP="00FD6745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Nanoparticle-mediated activation of receptor signaling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D68AF3" w14:textId="7862085C" w:rsidR="00FD6745" w:rsidRPr="004C0E5C" w:rsidRDefault="00FD6745" w:rsidP="00FD674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7</w:t>
            </w:r>
          </w:p>
        </w:tc>
        <w:tc>
          <w:tcPr>
            <w:tcW w:w="4865" w:type="dxa"/>
            <w:tcBorders>
              <w:left w:val="nil"/>
              <w:right w:val="nil"/>
            </w:tcBorders>
            <w:shd w:val="clear" w:color="auto" w:fill="auto"/>
          </w:tcPr>
          <w:p w14:paraId="159D6795" w14:textId="7206FB46" w:rsidR="00FD6745" w:rsidRPr="009B594A" w:rsidRDefault="00B30DDF" w:rsidP="00B30DDF">
            <w:pPr>
              <w:spacing w:line="360" w:lineRule="auto"/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</w:pPr>
            <w:r w:rsidRPr="009B594A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 xml:space="preserve">FN1 </w:t>
            </w:r>
            <w:r w:rsidRPr="009B594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>GRB2 ITGA1 ITGB1 KRAS SRC TLN1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</w:tcPr>
          <w:p w14:paraId="529B6C16" w14:textId="7484112A" w:rsidR="00FD6745" w:rsidRPr="004C0E5C" w:rsidRDefault="00FD6745" w:rsidP="00FD674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1.97e-03</w:t>
            </w:r>
          </w:p>
        </w:tc>
      </w:tr>
      <w:tr w:rsidR="00FD6745" w:rsidRPr="004C0E5C" w14:paraId="4498DBF2" w14:textId="77777777" w:rsidTr="00DD2BC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4FB17" w14:textId="682C5E32" w:rsidR="00FD6745" w:rsidRPr="004C0E5C" w:rsidRDefault="00FD6745" w:rsidP="00FD6745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EGF/EGFR Signaling Pathway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914EFC" w14:textId="4AB5B786" w:rsidR="00FD6745" w:rsidRPr="004C0E5C" w:rsidRDefault="00FD6745" w:rsidP="00FD674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17</w:t>
            </w:r>
          </w:p>
        </w:tc>
        <w:tc>
          <w:tcPr>
            <w:tcW w:w="4865" w:type="dxa"/>
            <w:tcBorders>
              <w:left w:val="nil"/>
              <w:right w:val="nil"/>
            </w:tcBorders>
            <w:shd w:val="clear" w:color="auto" w:fill="auto"/>
          </w:tcPr>
          <w:p w14:paraId="7CC00DD9" w14:textId="3D7DA8BC" w:rsidR="001428DB" w:rsidRPr="009B594A" w:rsidRDefault="001428DB" w:rsidP="001428DB">
            <w:pPr>
              <w:spacing w:line="360" w:lineRule="auto"/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</w:pPr>
            <w:r w:rsidRPr="009B594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CFL1 CSK EPS8 GRB2 KRAS </w:t>
            </w:r>
            <w:r w:rsidRPr="009B594A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STMN1</w:t>
            </w:r>
            <w:r w:rsidRPr="009B594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 PLSCR1 PRKCA</w:t>
            </w:r>
          </w:p>
          <w:p w14:paraId="04900B24" w14:textId="4B66A8C6" w:rsidR="00FD6745" w:rsidRPr="004C0E5C" w:rsidRDefault="001428DB" w:rsidP="001428DB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B594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RAC1 RALA RALB RAP1A SRC </w:t>
            </w:r>
            <w:r w:rsidRPr="009B594A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STAT3</w:t>
            </w:r>
            <w:r w:rsidRPr="009B594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 DOK2 </w:t>
            </w:r>
            <w:r w:rsidRPr="009B594A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USP8</w:t>
            </w:r>
            <w:r w:rsidRPr="009B594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 CDC42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</w:tcPr>
          <w:p w14:paraId="250825A4" w14:textId="0AA38CC6" w:rsidR="00FD6745" w:rsidRPr="004C0E5C" w:rsidRDefault="00FD6745" w:rsidP="00FD674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1.97e-03</w:t>
            </w:r>
          </w:p>
        </w:tc>
      </w:tr>
      <w:tr w:rsidR="00FD6745" w:rsidRPr="004C0E5C" w14:paraId="24C3D227" w14:textId="77777777" w:rsidTr="00DD2BC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AA4D0" w14:textId="257A7580" w:rsidR="00FD6745" w:rsidRPr="004C0E5C" w:rsidRDefault="00FD6745" w:rsidP="00FD6745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Calcium Regulation in the Cardiac Cell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D1877E" w14:textId="342CF9BD" w:rsidR="00FD6745" w:rsidRPr="004C0E5C" w:rsidRDefault="00FD6745" w:rsidP="00FD674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16</w:t>
            </w:r>
          </w:p>
        </w:tc>
        <w:tc>
          <w:tcPr>
            <w:tcW w:w="4865" w:type="dxa"/>
            <w:tcBorders>
              <w:left w:val="nil"/>
              <w:right w:val="nil"/>
            </w:tcBorders>
            <w:shd w:val="clear" w:color="auto" w:fill="auto"/>
          </w:tcPr>
          <w:p w14:paraId="24922A01" w14:textId="3A61D173" w:rsidR="00634D49" w:rsidRPr="00063F1A" w:rsidRDefault="00634D49" w:rsidP="00634D49">
            <w:pPr>
              <w:spacing w:line="360" w:lineRule="auto"/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</w:pPr>
            <w:r w:rsidRPr="00063F1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ADCY5 GNAI2 GNAI3 GNAO1 GNAQ GNB1 </w:t>
            </w:r>
            <w:r w:rsidRPr="00063F1A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GNB2</w:t>
            </w:r>
            <w:r w:rsidRPr="00063F1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 </w:t>
            </w:r>
            <w:r w:rsidRPr="00063F1A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GNG5</w:t>
            </w:r>
          </w:p>
          <w:p w14:paraId="0447D501" w14:textId="4A5A258F" w:rsidR="00FD6745" w:rsidRPr="004C0E5C" w:rsidRDefault="00634D49" w:rsidP="00634D49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063F1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GNGT1 ANXA6 ARRB1 </w:t>
            </w:r>
            <w:r w:rsidRPr="00063F1A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 xml:space="preserve">ATP2A3 </w:t>
            </w:r>
            <w:r w:rsidRPr="00063F1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GNG2 PRKCA </w:t>
            </w:r>
            <w:r w:rsidRPr="00063F1A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GNG12</w:t>
            </w:r>
            <w:r w:rsidRPr="00063F1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 GNB4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</w:tcPr>
          <w:p w14:paraId="52C32DE0" w14:textId="22C71FC2" w:rsidR="00FD6745" w:rsidRPr="004C0E5C" w:rsidRDefault="00FD6745" w:rsidP="00FD674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2.18e-03</w:t>
            </w:r>
          </w:p>
        </w:tc>
      </w:tr>
      <w:tr w:rsidR="00FD6745" w:rsidRPr="004C0E5C" w14:paraId="195F9C86" w14:textId="77777777" w:rsidTr="00DD2BC9">
        <w:trPr>
          <w:trHeight w:val="300"/>
        </w:trPr>
        <w:tc>
          <w:tcPr>
            <w:tcW w:w="33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61EB9A" w14:textId="56DE2700" w:rsidR="00FD6745" w:rsidRPr="004C0E5C" w:rsidRDefault="00FD6745" w:rsidP="00FD6745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F3A22">
              <w:t>Human Thyroid Stimulating Hormone (TSH) signaling pathway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9826B8" w14:textId="05B374D8" w:rsidR="00FD6745" w:rsidRPr="004C0E5C" w:rsidRDefault="00FD6745" w:rsidP="00FD67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F3A22">
              <w:t>10</w:t>
            </w:r>
          </w:p>
        </w:tc>
        <w:tc>
          <w:tcPr>
            <w:tcW w:w="4865" w:type="dxa"/>
            <w:tcBorders>
              <w:left w:val="nil"/>
              <w:right w:val="nil"/>
            </w:tcBorders>
            <w:shd w:val="clear" w:color="auto" w:fill="auto"/>
          </w:tcPr>
          <w:p w14:paraId="32124E64" w14:textId="1636A85F" w:rsidR="00FD6745" w:rsidRPr="004C0E5C" w:rsidRDefault="00321167" w:rsidP="00321167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B594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 xml:space="preserve">GNAI2 GNAI3 GNAO1 GNAQ GNB1 GNG2 RAP1A RAP1B SRC </w:t>
            </w:r>
            <w:r w:rsidRPr="009B594A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STAT3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</w:tcPr>
          <w:p w14:paraId="03561B3D" w14:textId="65F127F7" w:rsidR="00FD6745" w:rsidRPr="004C0E5C" w:rsidRDefault="00FD6745" w:rsidP="00FD674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3.07e-03</w:t>
            </w:r>
          </w:p>
        </w:tc>
      </w:tr>
      <w:tr w:rsidR="00FD6745" w:rsidRPr="004C0E5C" w14:paraId="1125A58A" w14:textId="77777777" w:rsidTr="00DD2BC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47E5A" w14:textId="2A9297C2" w:rsidR="00FD6745" w:rsidRPr="004C0E5C" w:rsidRDefault="00FD6745" w:rsidP="00FD6745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F3A22">
              <w:t>Rac1/Pak1/p38/MMP-2 pathway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B6FE29E" w14:textId="2B980DFF" w:rsidR="00FD6745" w:rsidRPr="004C0E5C" w:rsidRDefault="00FD6745" w:rsidP="00FD67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F3A22">
              <w:t>10</w:t>
            </w:r>
          </w:p>
        </w:tc>
        <w:tc>
          <w:tcPr>
            <w:tcW w:w="4865" w:type="dxa"/>
            <w:tcBorders>
              <w:left w:val="nil"/>
              <w:right w:val="nil"/>
            </w:tcBorders>
            <w:shd w:val="clear" w:color="auto" w:fill="auto"/>
          </w:tcPr>
          <w:p w14:paraId="4E558969" w14:textId="3EF1EE0D" w:rsidR="00FD6745" w:rsidRPr="004C0E5C" w:rsidRDefault="00791E69" w:rsidP="00791E69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FN1 ANGPT1 GRB2 ITGB1 KRAS STMN1 RAC1 SRC STAT3 </w:t>
            </w:r>
            <w:r w:rsidRPr="00791E69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DOK2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</w:tcPr>
          <w:p w14:paraId="42855BF5" w14:textId="781F4DD2" w:rsidR="00FD6745" w:rsidRPr="004C0E5C" w:rsidRDefault="00FD6745" w:rsidP="00FD674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BF3A22">
              <w:t>3.12e-03</w:t>
            </w:r>
          </w:p>
        </w:tc>
      </w:tr>
      <w:tr w:rsidR="00FD6745" w:rsidRPr="004C0E5C" w14:paraId="4392DE80" w14:textId="77777777" w:rsidTr="00DD2BC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3D70CC" w14:textId="7E856769" w:rsidR="00FD6745" w:rsidRPr="0003768B" w:rsidRDefault="00FD6745" w:rsidP="00FD6745">
            <w:pPr>
              <w:spacing w:line="360" w:lineRule="auto"/>
              <w:jc w:val="left"/>
            </w:pPr>
            <w:r w:rsidRPr="00BF3A22">
              <w:t>Signaling of Hepatocyte Growth Factor Recepto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1D0FCF" w14:textId="3CC2A4A0" w:rsidR="00FD6745" w:rsidRPr="004C0E5C" w:rsidRDefault="00FD6745" w:rsidP="00FD67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F3A22">
              <w:t>7</w:t>
            </w:r>
          </w:p>
        </w:tc>
        <w:tc>
          <w:tcPr>
            <w:tcW w:w="48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F45FE7" w14:textId="0F577B7E" w:rsidR="00FD6745" w:rsidRPr="004C0E5C" w:rsidRDefault="00C7664F" w:rsidP="00C7664F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063F1A">
              <w:rPr>
                <w:rFonts w:ascii="Arial" w:eastAsia="Arial Unicode MS" w:hAnsi="Arial" w:cs="Arial"/>
                <w:color w:val="FF0000"/>
                <w:sz w:val="18"/>
                <w:szCs w:val="18"/>
                <w:lang w:val="en-GB"/>
              </w:rPr>
              <w:t>GRB2 ITGA1 ITGB1 RAP1A RAP1B SRC S</w:t>
            </w:r>
            <w:r w:rsidRPr="00C7664F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TAT3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0FE360" w14:textId="5FCAFF45" w:rsidR="00FD6745" w:rsidRPr="004C0E5C" w:rsidRDefault="00FD6745" w:rsidP="00FD67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F3A22">
              <w:t>4.23e-03</w:t>
            </w:r>
          </w:p>
        </w:tc>
      </w:tr>
    </w:tbl>
    <w:p w14:paraId="46DE41AC" w14:textId="77777777" w:rsidR="00731038" w:rsidRDefault="00B676E6" w:rsidP="00B676E6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4C0E5C">
        <w:rPr>
          <w:rFonts w:ascii="Arial" w:hAnsi="Arial" w:cs="Arial"/>
          <w:sz w:val="18"/>
          <w:szCs w:val="18"/>
          <w:lang w:val="en-GB"/>
        </w:rPr>
        <w:t>P</w:t>
      </w:r>
      <w:r>
        <w:rPr>
          <w:rFonts w:ascii="Arial" w:hAnsi="Arial" w:cs="Arial"/>
          <w:sz w:val="18"/>
          <w:szCs w:val="18"/>
          <w:lang w:val="en-GB"/>
        </w:rPr>
        <w:t xml:space="preserve">&lt; </w:t>
      </w:r>
      <w:r w:rsidRPr="004C0E5C">
        <w:rPr>
          <w:rFonts w:ascii="Arial" w:hAnsi="Arial" w:cs="Arial"/>
          <w:sz w:val="18"/>
          <w:szCs w:val="18"/>
          <w:lang w:val="en-GB"/>
        </w:rPr>
        <w:t>0.05 was considered statistically significant.</w:t>
      </w:r>
      <w:r w:rsidR="00F81295" w:rsidRPr="00F81295">
        <w:t xml:space="preserve"> </w:t>
      </w:r>
      <w:r w:rsidR="00F81295">
        <w:rPr>
          <w:rFonts w:ascii="Arial" w:hAnsi="Arial" w:cs="Arial"/>
          <w:sz w:val="18"/>
          <w:szCs w:val="18"/>
          <w:lang w:val="en-GB"/>
        </w:rPr>
        <w:t>False discovery rate (</w:t>
      </w:r>
      <w:r w:rsidR="00F81295" w:rsidRPr="00F81295">
        <w:rPr>
          <w:rFonts w:ascii="Arial" w:hAnsi="Arial" w:cs="Arial"/>
          <w:sz w:val="18"/>
          <w:szCs w:val="18"/>
          <w:lang w:val="en-GB"/>
        </w:rPr>
        <w:t>FDR</w:t>
      </w:r>
      <w:r w:rsidR="00F81295">
        <w:rPr>
          <w:rFonts w:ascii="Arial" w:hAnsi="Arial" w:cs="Arial"/>
          <w:sz w:val="18"/>
          <w:szCs w:val="18"/>
          <w:lang w:val="en-GB"/>
        </w:rPr>
        <w:t>)</w:t>
      </w:r>
      <w:r w:rsidR="00542C2C">
        <w:rPr>
          <w:rFonts w:ascii="Arial" w:hAnsi="Arial" w:cs="Arial"/>
          <w:sz w:val="18"/>
          <w:szCs w:val="18"/>
          <w:lang w:val="en-GB"/>
        </w:rPr>
        <w:t>.</w:t>
      </w:r>
      <w:r w:rsidR="00114892">
        <w:rPr>
          <w:rFonts w:ascii="Arial" w:hAnsi="Arial" w:cs="Arial"/>
          <w:sz w:val="18"/>
          <w:szCs w:val="18"/>
          <w:lang w:val="en-GB"/>
        </w:rPr>
        <w:t xml:space="preserve"> </w:t>
      </w:r>
    </w:p>
    <w:p w14:paraId="6C4C694F" w14:textId="74BE8056" w:rsidR="00B676E6" w:rsidRPr="004C0E5C" w:rsidRDefault="00731038" w:rsidP="00B676E6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3722E2">
        <w:rPr>
          <w:rFonts w:ascii="Arial" w:hAnsi="Arial" w:cs="Arial"/>
          <w:sz w:val="18"/>
          <w:szCs w:val="18"/>
          <w:lang w:val="en-GB"/>
        </w:rPr>
        <w:t>Red represents DEPs derived from plasma membrane.</w:t>
      </w:r>
      <w:bookmarkStart w:id="1" w:name="_GoBack"/>
      <w:bookmarkEnd w:id="1"/>
    </w:p>
    <w:p w14:paraId="1677BBB2" w14:textId="5015DAFD" w:rsidR="00501DD4" w:rsidRDefault="00501DD4">
      <w:pPr>
        <w:widowControl/>
        <w:jc w:val="left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br w:type="page"/>
      </w:r>
    </w:p>
    <w:p w14:paraId="2DBDC2E6" w14:textId="43E505A4" w:rsidR="00501DD4" w:rsidRPr="004C0E5C" w:rsidRDefault="00E30716" w:rsidP="00501DD4">
      <w:pPr>
        <w:spacing w:line="360" w:lineRule="auto"/>
        <w:rPr>
          <w:rFonts w:ascii="Arial" w:eastAsia="Arial Unicode MS" w:hAnsi="Arial" w:cs="Arial"/>
          <w:b/>
          <w:sz w:val="18"/>
          <w:szCs w:val="18"/>
          <w:lang w:val="en-GB"/>
        </w:rPr>
      </w:pPr>
      <w:r>
        <w:rPr>
          <w:rFonts w:ascii="Arial" w:eastAsia="Arial Unicode MS" w:hAnsi="Arial" w:cs="Arial"/>
          <w:b/>
          <w:sz w:val="18"/>
          <w:szCs w:val="18"/>
          <w:lang w:val="en-GB"/>
        </w:rPr>
        <w:lastRenderedPageBreak/>
        <w:t>Supplementary</w:t>
      </w:r>
      <w:r w:rsidR="00501DD4" w:rsidRPr="004C0E5C">
        <w:rPr>
          <w:rFonts w:ascii="Arial" w:eastAsia="Arial Unicode MS" w:hAnsi="Arial" w:cs="Arial"/>
          <w:b/>
          <w:sz w:val="18"/>
          <w:szCs w:val="18"/>
          <w:lang w:val="en-GB"/>
        </w:rPr>
        <w:t xml:space="preserve"> Table </w:t>
      </w:r>
      <w:r w:rsidR="00FA2C6F">
        <w:rPr>
          <w:rFonts w:ascii="Arial" w:eastAsia="Arial Unicode MS" w:hAnsi="Arial" w:cs="Arial"/>
          <w:b/>
          <w:sz w:val="18"/>
          <w:szCs w:val="18"/>
          <w:lang w:val="en-GB"/>
        </w:rPr>
        <w:t>5</w:t>
      </w:r>
      <w:r w:rsidR="00EA707D">
        <w:rPr>
          <w:rFonts w:ascii="Arial" w:eastAsia="Arial Unicode MS" w:hAnsi="Arial" w:cs="Arial"/>
          <w:b/>
          <w:sz w:val="18"/>
          <w:szCs w:val="18"/>
          <w:lang w:val="en-GB"/>
        </w:rPr>
        <w:t>C</w:t>
      </w:r>
      <w:r w:rsidR="00501DD4" w:rsidRPr="004C0E5C">
        <w:rPr>
          <w:rFonts w:ascii="Arial" w:eastAsia="Arial Unicode MS" w:hAnsi="Arial" w:cs="Arial"/>
          <w:b/>
          <w:sz w:val="18"/>
          <w:szCs w:val="18"/>
          <w:lang w:val="en-GB"/>
        </w:rPr>
        <w:t>. Biological pathways involving DEPs from SDEs of patients with osteop</w:t>
      </w:r>
      <w:r w:rsidR="00581710">
        <w:rPr>
          <w:rFonts w:ascii="Arial" w:eastAsia="Arial Unicode MS" w:hAnsi="Arial" w:cs="Arial"/>
          <w:b/>
          <w:sz w:val="18"/>
          <w:szCs w:val="18"/>
          <w:lang w:val="en-GB"/>
        </w:rPr>
        <w:t>enia</w:t>
      </w:r>
    </w:p>
    <w:tbl>
      <w:tblPr>
        <w:tblW w:w="10083" w:type="dxa"/>
        <w:tblLayout w:type="fixed"/>
        <w:tblLook w:val="04A0" w:firstRow="1" w:lastRow="0" w:firstColumn="1" w:lastColumn="0" w:noHBand="0" w:noVBand="1"/>
      </w:tblPr>
      <w:tblGrid>
        <w:gridCol w:w="3369"/>
        <w:gridCol w:w="850"/>
        <w:gridCol w:w="4865"/>
        <w:gridCol w:w="999"/>
      </w:tblGrid>
      <w:tr w:rsidR="00501DD4" w:rsidRPr="004C0E5C" w14:paraId="4B3D7573" w14:textId="77777777" w:rsidTr="001F41A3">
        <w:trPr>
          <w:trHeight w:val="300"/>
        </w:trPr>
        <w:tc>
          <w:tcPr>
            <w:tcW w:w="33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ABF8E" w14:textId="77777777" w:rsidR="00501DD4" w:rsidRPr="004C0E5C" w:rsidRDefault="00501DD4" w:rsidP="001F41A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4C0E5C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Pathways</w:t>
            </w:r>
          </w:p>
        </w:tc>
        <w:tc>
          <w:tcPr>
            <w:tcW w:w="67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387CC" w14:textId="57C38F7B" w:rsidR="00501DD4" w:rsidRPr="004C0E5C" w:rsidRDefault="00520E39" w:rsidP="001F41A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eastAsia="Arial Unicode MS" w:hAnsi="Arial" w:cs="Arial" w:hint="eastAsia"/>
                <w:b/>
                <w:sz w:val="18"/>
                <w:szCs w:val="18"/>
                <w:lang w:val="en-GB"/>
              </w:rPr>
              <w:t>DEPs</w:t>
            </w:r>
          </w:p>
        </w:tc>
      </w:tr>
      <w:tr w:rsidR="00501DD4" w:rsidRPr="004C0E5C" w14:paraId="0CCA4DEB" w14:textId="77777777" w:rsidTr="001F41A3">
        <w:trPr>
          <w:trHeight w:val="300"/>
        </w:trPr>
        <w:tc>
          <w:tcPr>
            <w:tcW w:w="33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F9C8A" w14:textId="77777777" w:rsidR="00501DD4" w:rsidRPr="004C0E5C" w:rsidRDefault="00501DD4" w:rsidP="001F41A3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512DB" w14:textId="77777777" w:rsidR="00501DD4" w:rsidRPr="004C0E5C" w:rsidRDefault="00501DD4" w:rsidP="001F41A3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4C0E5C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Gene Count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A1224A" w14:textId="77777777" w:rsidR="00501DD4" w:rsidRPr="004C0E5C" w:rsidRDefault="00501DD4" w:rsidP="001F41A3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4C0E5C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Gene Symbo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AD5CB4" w14:textId="35F00457" w:rsidR="00501DD4" w:rsidRPr="004C0E5C" w:rsidRDefault="00AE640E" w:rsidP="001F41A3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AE640E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FDR</w:t>
            </w:r>
          </w:p>
        </w:tc>
      </w:tr>
      <w:tr w:rsidR="00501DD4" w:rsidRPr="004C0E5C" w14:paraId="1E6D0C5E" w14:textId="77777777" w:rsidTr="007F3801">
        <w:trPr>
          <w:trHeight w:val="300"/>
        </w:trPr>
        <w:tc>
          <w:tcPr>
            <w:tcW w:w="3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1BF2C2" w14:textId="4AAFDEF6" w:rsidR="00501DD4" w:rsidRPr="004C0E5C" w:rsidRDefault="00581710" w:rsidP="001F41A3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581710">
              <w:t>Cytoplasmic Ribosomal Protein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3CD3C4" w14:textId="59868365" w:rsidR="00501DD4" w:rsidRPr="004C0E5C" w:rsidRDefault="00CF6622" w:rsidP="001F41A3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CF6622">
              <w:t>13</w:t>
            </w:r>
          </w:p>
        </w:tc>
        <w:tc>
          <w:tcPr>
            <w:tcW w:w="4865" w:type="dxa"/>
            <w:tcBorders>
              <w:left w:val="nil"/>
              <w:right w:val="nil"/>
            </w:tcBorders>
            <w:shd w:val="clear" w:color="auto" w:fill="auto"/>
          </w:tcPr>
          <w:p w14:paraId="7F94F77E" w14:textId="2B871BCD" w:rsidR="00501DD4" w:rsidRPr="004C0E5C" w:rsidRDefault="00F771C4" w:rsidP="00F771C4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RPL36 RPL10A RPL3 RPL4 RPL6 RPL7 RPL15 RPL17 RPL19 RPLP0 RPLP2 RPS5 </w:t>
            </w:r>
            <w:r w:rsidRPr="00F771C4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RPS6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</w:tcPr>
          <w:p w14:paraId="10E78F31" w14:textId="4837DD8A" w:rsidR="00501DD4" w:rsidRPr="004C0E5C" w:rsidRDefault="00642571" w:rsidP="001F41A3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642571">
              <w:t>3.69e-09</w:t>
            </w:r>
          </w:p>
        </w:tc>
      </w:tr>
      <w:tr w:rsidR="00501DD4" w:rsidRPr="004C0E5C" w14:paraId="4531AA38" w14:textId="77777777" w:rsidTr="007F3801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802326" w14:textId="39D992C2" w:rsidR="00501DD4" w:rsidRPr="004C0E5C" w:rsidRDefault="00A06E6B" w:rsidP="001F41A3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A06E6B">
              <w:t>mRNA Processing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D16111" w14:textId="689130ED" w:rsidR="00501DD4" w:rsidRPr="004C0E5C" w:rsidRDefault="00CF6622" w:rsidP="001F41A3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CF6622">
              <w:t>8</w:t>
            </w:r>
          </w:p>
        </w:tc>
        <w:tc>
          <w:tcPr>
            <w:tcW w:w="48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1CA109" w14:textId="7F51ED0C" w:rsidR="00501DD4" w:rsidRPr="004C0E5C" w:rsidRDefault="005146AE" w:rsidP="005146AE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HNRNPH1 HNRNPK SRSF1 SRSF2 SRSF4 SRSF6 SRSF7 </w:t>
            </w:r>
            <w:r w:rsidRPr="005146A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TRA2B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5AA326" w14:textId="5FA075E9" w:rsidR="00501DD4" w:rsidRPr="004C0E5C" w:rsidRDefault="00642571" w:rsidP="001F41A3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642571">
              <w:t>1.37e-02</w:t>
            </w:r>
          </w:p>
        </w:tc>
      </w:tr>
    </w:tbl>
    <w:p w14:paraId="07983F16" w14:textId="165B59EB" w:rsidR="00501DD4" w:rsidRPr="004C0E5C" w:rsidRDefault="00501DD4" w:rsidP="00501DD4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4C0E5C">
        <w:rPr>
          <w:rFonts w:ascii="Arial" w:hAnsi="Arial" w:cs="Arial"/>
          <w:sz w:val="18"/>
          <w:szCs w:val="18"/>
          <w:lang w:val="en-GB"/>
        </w:rPr>
        <w:t>P</w:t>
      </w:r>
      <w:r>
        <w:rPr>
          <w:rFonts w:ascii="Arial" w:hAnsi="Arial" w:cs="Arial"/>
          <w:sz w:val="18"/>
          <w:szCs w:val="18"/>
          <w:lang w:val="en-GB"/>
        </w:rPr>
        <w:t xml:space="preserve">&lt; </w:t>
      </w:r>
      <w:r w:rsidRPr="004C0E5C">
        <w:rPr>
          <w:rFonts w:ascii="Arial" w:hAnsi="Arial" w:cs="Arial"/>
          <w:sz w:val="18"/>
          <w:szCs w:val="18"/>
          <w:lang w:val="en-GB"/>
        </w:rPr>
        <w:t xml:space="preserve">0.05 was considered statistically significant. </w:t>
      </w:r>
      <w:r w:rsidR="00AE6DB6">
        <w:rPr>
          <w:rFonts w:ascii="Arial" w:hAnsi="Arial" w:cs="Arial"/>
          <w:sz w:val="18"/>
          <w:szCs w:val="18"/>
          <w:lang w:val="en-GB"/>
        </w:rPr>
        <w:t>False discovery rate (</w:t>
      </w:r>
      <w:r w:rsidR="00AE6DB6" w:rsidRPr="00F81295">
        <w:rPr>
          <w:rFonts w:ascii="Arial" w:hAnsi="Arial" w:cs="Arial"/>
          <w:sz w:val="18"/>
          <w:szCs w:val="18"/>
          <w:lang w:val="en-GB"/>
        </w:rPr>
        <w:t>FDR</w:t>
      </w:r>
      <w:r w:rsidR="00AE6DB6">
        <w:rPr>
          <w:rFonts w:ascii="Arial" w:hAnsi="Arial" w:cs="Arial"/>
          <w:sz w:val="18"/>
          <w:szCs w:val="18"/>
          <w:lang w:val="en-GB"/>
        </w:rPr>
        <w:t>).</w:t>
      </w:r>
    </w:p>
    <w:p w14:paraId="76B8F26D" w14:textId="217BA30B" w:rsidR="00501DD4" w:rsidRDefault="00501DD4" w:rsidP="00501DD4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</w:p>
    <w:p w14:paraId="42C697A9" w14:textId="21BC1F32" w:rsidR="000A0E4C" w:rsidRPr="004C0E5C" w:rsidRDefault="00E30716" w:rsidP="000A0E4C">
      <w:pPr>
        <w:spacing w:line="360" w:lineRule="auto"/>
        <w:rPr>
          <w:rFonts w:ascii="Arial" w:eastAsia="Arial Unicode MS" w:hAnsi="Arial" w:cs="Arial"/>
          <w:b/>
          <w:sz w:val="18"/>
          <w:szCs w:val="18"/>
          <w:lang w:val="en-GB"/>
        </w:rPr>
      </w:pPr>
      <w:r>
        <w:rPr>
          <w:rFonts w:ascii="Arial" w:eastAsia="Arial Unicode MS" w:hAnsi="Arial" w:cs="Arial"/>
          <w:b/>
          <w:sz w:val="18"/>
          <w:szCs w:val="18"/>
          <w:lang w:val="en-GB"/>
        </w:rPr>
        <w:t>Supplementary</w:t>
      </w:r>
      <w:r w:rsidR="000A0E4C" w:rsidRPr="004C0E5C">
        <w:rPr>
          <w:rFonts w:ascii="Arial" w:eastAsia="Arial Unicode MS" w:hAnsi="Arial" w:cs="Arial"/>
          <w:b/>
          <w:sz w:val="18"/>
          <w:szCs w:val="18"/>
          <w:lang w:val="en-GB"/>
        </w:rPr>
        <w:t xml:space="preserve"> Table </w:t>
      </w:r>
      <w:r w:rsidR="00FA2C6F">
        <w:rPr>
          <w:rFonts w:ascii="Arial" w:eastAsia="Arial Unicode MS" w:hAnsi="Arial" w:cs="Arial"/>
          <w:b/>
          <w:sz w:val="18"/>
          <w:szCs w:val="18"/>
          <w:lang w:val="en-GB"/>
        </w:rPr>
        <w:t>5</w:t>
      </w:r>
      <w:r w:rsidR="00EA707D">
        <w:rPr>
          <w:rFonts w:ascii="Arial" w:eastAsia="Arial Unicode MS" w:hAnsi="Arial" w:cs="Arial"/>
          <w:b/>
          <w:sz w:val="18"/>
          <w:szCs w:val="18"/>
          <w:lang w:val="en-GB"/>
        </w:rPr>
        <w:t>D</w:t>
      </w:r>
      <w:r w:rsidR="000A0E4C" w:rsidRPr="004C0E5C">
        <w:rPr>
          <w:rFonts w:ascii="Arial" w:eastAsia="Arial Unicode MS" w:hAnsi="Arial" w:cs="Arial"/>
          <w:b/>
          <w:sz w:val="18"/>
          <w:szCs w:val="18"/>
          <w:lang w:val="en-GB"/>
        </w:rPr>
        <w:t>. Biological pathways involving DEPs from SDEs</w:t>
      </w:r>
      <w:r w:rsidR="000A0E4C">
        <w:rPr>
          <w:rFonts w:ascii="Arial" w:eastAsia="Arial Unicode MS" w:hAnsi="Arial" w:cs="Arial"/>
          <w:b/>
          <w:sz w:val="18"/>
          <w:szCs w:val="18"/>
          <w:lang w:val="en-GB"/>
        </w:rPr>
        <w:t xml:space="preserve"> of elderly </w:t>
      </w:r>
      <w:r w:rsidR="00EA707D">
        <w:rPr>
          <w:rFonts w:ascii="Arial" w:eastAsia="Arial Unicode MS" w:hAnsi="Arial" w:cs="Arial"/>
          <w:b/>
          <w:sz w:val="18"/>
          <w:szCs w:val="18"/>
          <w:lang w:val="en-GB"/>
        </w:rPr>
        <w:t>volunteers</w:t>
      </w:r>
    </w:p>
    <w:tbl>
      <w:tblPr>
        <w:tblW w:w="10083" w:type="dxa"/>
        <w:tblLayout w:type="fixed"/>
        <w:tblLook w:val="04A0" w:firstRow="1" w:lastRow="0" w:firstColumn="1" w:lastColumn="0" w:noHBand="0" w:noVBand="1"/>
      </w:tblPr>
      <w:tblGrid>
        <w:gridCol w:w="3369"/>
        <w:gridCol w:w="850"/>
        <w:gridCol w:w="4865"/>
        <w:gridCol w:w="999"/>
      </w:tblGrid>
      <w:tr w:rsidR="000A0E4C" w:rsidRPr="004C0E5C" w14:paraId="2372F9F2" w14:textId="77777777" w:rsidTr="001F41A3">
        <w:trPr>
          <w:trHeight w:val="300"/>
        </w:trPr>
        <w:tc>
          <w:tcPr>
            <w:tcW w:w="33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4F3B4" w14:textId="77777777" w:rsidR="000A0E4C" w:rsidRPr="004C0E5C" w:rsidRDefault="000A0E4C" w:rsidP="001F41A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4C0E5C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Pathways</w:t>
            </w:r>
          </w:p>
        </w:tc>
        <w:tc>
          <w:tcPr>
            <w:tcW w:w="67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61AE7" w14:textId="02B9155A" w:rsidR="000A0E4C" w:rsidRPr="004C0E5C" w:rsidRDefault="00520E39" w:rsidP="001F41A3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eastAsia="Arial Unicode MS" w:hAnsi="Arial" w:cs="Arial" w:hint="eastAsia"/>
                <w:b/>
                <w:sz w:val="18"/>
                <w:szCs w:val="18"/>
                <w:lang w:val="en-GB"/>
              </w:rPr>
              <w:t>DEPs</w:t>
            </w:r>
          </w:p>
        </w:tc>
      </w:tr>
      <w:tr w:rsidR="000A0E4C" w:rsidRPr="004C0E5C" w14:paraId="4C8D4966" w14:textId="77777777" w:rsidTr="000D6927">
        <w:trPr>
          <w:trHeight w:val="300"/>
        </w:trPr>
        <w:tc>
          <w:tcPr>
            <w:tcW w:w="33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B6D38" w14:textId="77777777" w:rsidR="000A0E4C" w:rsidRPr="004C0E5C" w:rsidRDefault="000A0E4C" w:rsidP="001F41A3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9A894" w14:textId="77777777" w:rsidR="000A0E4C" w:rsidRPr="004C0E5C" w:rsidRDefault="000A0E4C" w:rsidP="001F41A3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4C0E5C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Gene Count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55082F" w14:textId="77777777" w:rsidR="000A0E4C" w:rsidRPr="004C0E5C" w:rsidRDefault="000A0E4C" w:rsidP="001F41A3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4C0E5C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Gene Symbo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27EBC9" w14:textId="77777777" w:rsidR="000A0E4C" w:rsidRPr="004C0E5C" w:rsidRDefault="000A0E4C" w:rsidP="001F41A3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AE640E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FDR</w:t>
            </w:r>
          </w:p>
        </w:tc>
      </w:tr>
      <w:tr w:rsidR="000A0E4C" w:rsidRPr="004C0E5C" w14:paraId="072B7647" w14:textId="77777777" w:rsidTr="000D6927">
        <w:trPr>
          <w:trHeight w:val="300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459D8D" w14:textId="25999BC4" w:rsidR="000A0E4C" w:rsidRPr="004C0E5C" w:rsidRDefault="00301EE1" w:rsidP="001F41A3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bookmarkStart w:id="2" w:name="OLE_LINK1"/>
            <w:bookmarkStart w:id="3" w:name="OLE_LINK2"/>
            <w:r w:rsidRPr="00301EE1">
              <w:t>Selenium Micronutrient Network</w:t>
            </w:r>
            <w:bookmarkEnd w:id="2"/>
            <w:bookmarkEnd w:id="3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BA1FB7" w14:textId="4E2193F9" w:rsidR="000A0E4C" w:rsidRPr="004C0E5C" w:rsidRDefault="00301EE1" w:rsidP="001F41A3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>
              <w:t>3</w:t>
            </w:r>
          </w:p>
        </w:tc>
        <w:tc>
          <w:tcPr>
            <w:tcW w:w="4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5F5BC2" w14:textId="4F64819B" w:rsidR="000A0E4C" w:rsidRPr="004C0E5C" w:rsidRDefault="00301EE1" w:rsidP="001F41A3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bookmarkStart w:id="4" w:name="_Hlk500614618"/>
            <w:r w:rsidRPr="00C52844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ICAM1 SAA1</w:t>
            </w:r>
            <w:bookmarkEnd w:id="4"/>
            <w:r w:rsidRPr="00C52844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bookmarkStart w:id="5" w:name="OLE_LINK4"/>
            <w:r w:rsidRPr="00CD07C5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PRDX2</w:t>
            </w:r>
            <w:bookmarkEnd w:id="5"/>
            <w:r w:rsidR="00794171" w:rsidRPr="00CD07C5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502F19" w14:textId="06B29B37" w:rsidR="000A0E4C" w:rsidRPr="004C0E5C" w:rsidRDefault="00301EE1" w:rsidP="001F41A3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301EE1">
              <w:t>1e+00</w:t>
            </w:r>
          </w:p>
        </w:tc>
      </w:tr>
    </w:tbl>
    <w:p w14:paraId="464D485B" w14:textId="2258348A" w:rsidR="00A04FA9" w:rsidRPr="004C0E5C" w:rsidRDefault="000A0E4C" w:rsidP="00BE51EE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4C0E5C">
        <w:rPr>
          <w:rFonts w:ascii="Arial" w:hAnsi="Arial" w:cs="Arial"/>
          <w:sz w:val="18"/>
          <w:szCs w:val="18"/>
          <w:lang w:val="en-GB"/>
        </w:rPr>
        <w:t>P</w:t>
      </w:r>
      <w:r w:rsidR="00F046EE">
        <w:rPr>
          <w:rFonts w:ascii="Arial" w:hAnsi="Arial" w:cs="Arial"/>
          <w:sz w:val="18"/>
          <w:szCs w:val="18"/>
          <w:lang w:val="en-GB"/>
        </w:rPr>
        <w:t xml:space="preserve">&lt; </w:t>
      </w:r>
      <w:r w:rsidRPr="004C0E5C">
        <w:rPr>
          <w:rFonts w:ascii="Arial" w:hAnsi="Arial" w:cs="Arial"/>
          <w:sz w:val="18"/>
          <w:szCs w:val="18"/>
          <w:lang w:val="en-GB"/>
        </w:rPr>
        <w:t xml:space="preserve">0.05 was considered statistically significant. </w:t>
      </w:r>
      <w:r w:rsidR="00F046EE">
        <w:rPr>
          <w:rFonts w:ascii="Arial" w:hAnsi="Arial" w:cs="Arial"/>
          <w:sz w:val="18"/>
          <w:szCs w:val="18"/>
          <w:lang w:val="en-GB"/>
        </w:rPr>
        <w:t>False discovery rate (</w:t>
      </w:r>
      <w:r w:rsidR="00F046EE" w:rsidRPr="00F81295">
        <w:rPr>
          <w:rFonts w:ascii="Arial" w:hAnsi="Arial" w:cs="Arial"/>
          <w:sz w:val="18"/>
          <w:szCs w:val="18"/>
          <w:lang w:val="en-GB"/>
        </w:rPr>
        <w:t>FDR</w:t>
      </w:r>
      <w:r w:rsidR="00F046EE">
        <w:rPr>
          <w:rFonts w:ascii="Arial" w:hAnsi="Arial" w:cs="Arial"/>
          <w:sz w:val="18"/>
          <w:szCs w:val="18"/>
          <w:lang w:val="en-GB"/>
        </w:rPr>
        <w:t>).</w:t>
      </w:r>
    </w:p>
    <w:sectPr w:rsidR="00A04FA9" w:rsidRPr="004C0E5C" w:rsidSect="005047ED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9BFC12" w14:textId="77777777" w:rsidR="00385BA0" w:rsidRDefault="00385BA0" w:rsidP="007A1407">
      <w:r>
        <w:separator/>
      </w:r>
    </w:p>
  </w:endnote>
  <w:endnote w:type="continuationSeparator" w:id="0">
    <w:p w14:paraId="0FDD609F" w14:textId="77777777" w:rsidR="00385BA0" w:rsidRDefault="00385BA0" w:rsidP="007A1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F4B3C0" w14:textId="77777777" w:rsidR="00385BA0" w:rsidRDefault="00385BA0" w:rsidP="007A1407">
      <w:r>
        <w:separator/>
      </w:r>
    </w:p>
  </w:footnote>
  <w:footnote w:type="continuationSeparator" w:id="0">
    <w:p w14:paraId="21E7BA44" w14:textId="77777777" w:rsidR="00385BA0" w:rsidRDefault="00385BA0" w:rsidP="007A1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6D14"/>
    <w:rsid w:val="00023324"/>
    <w:rsid w:val="00026CE5"/>
    <w:rsid w:val="00027C0D"/>
    <w:rsid w:val="00034C46"/>
    <w:rsid w:val="0003625F"/>
    <w:rsid w:val="0004014A"/>
    <w:rsid w:val="00052CBC"/>
    <w:rsid w:val="00063F1A"/>
    <w:rsid w:val="00081441"/>
    <w:rsid w:val="000859AE"/>
    <w:rsid w:val="000A0E4C"/>
    <w:rsid w:val="000D6927"/>
    <w:rsid w:val="000D6AB4"/>
    <w:rsid w:val="001016A3"/>
    <w:rsid w:val="00101A72"/>
    <w:rsid w:val="0010594F"/>
    <w:rsid w:val="00113631"/>
    <w:rsid w:val="00114892"/>
    <w:rsid w:val="00134EB2"/>
    <w:rsid w:val="001428DB"/>
    <w:rsid w:val="0016285B"/>
    <w:rsid w:val="001C0490"/>
    <w:rsid w:val="001D7081"/>
    <w:rsid w:val="001E1D6E"/>
    <w:rsid w:val="001E6E0A"/>
    <w:rsid w:val="0021093C"/>
    <w:rsid w:val="002169AB"/>
    <w:rsid w:val="0022142D"/>
    <w:rsid w:val="0022624F"/>
    <w:rsid w:val="00231A8D"/>
    <w:rsid w:val="002556F3"/>
    <w:rsid w:val="00255C1C"/>
    <w:rsid w:val="00256FC8"/>
    <w:rsid w:val="00266997"/>
    <w:rsid w:val="002901A8"/>
    <w:rsid w:val="002C4C77"/>
    <w:rsid w:val="00301EE1"/>
    <w:rsid w:val="00321167"/>
    <w:rsid w:val="00321B2E"/>
    <w:rsid w:val="0033103B"/>
    <w:rsid w:val="00331B5B"/>
    <w:rsid w:val="00335E96"/>
    <w:rsid w:val="003621DC"/>
    <w:rsid w:val="003722E2"/>
    <w:rsid w:val="00385BA0"/>
    <w:rsid w:val="00393731"/>
    <w:rsid w:val="00397892"/>
    <w:rsid w:val="003B1D52"/>
    <w:rsid w:val="003B4212"/>
    <w:rsid w:val="003D31D1"/>
    <w:rsid w:val="003D7BD1"/>
    <w:rsid w:val="003E0FEE"/>
    <w:rsid w:val="003E3AAE"/>
    <w:rsid w:val="003E620D"/>
    <w:rsid w:val="00446701"/>
    <w:rsid w:val="00446F25"/>
    <w:rsid w:val="004509BE"/>
    <w:rsid w:val="00456F3C"/>
    <w:rsid w:val="00465F71"/>
    <w:rsid w:val="004738F2"/>
    <w:rsid w:val="0047392E"/>
    <w:rsid w:val="004773F4"/>
    <w:rsid w:val="0049301B"/>
    <w:rsid w:val="004A4E3E"/>
    <w:rsid w:val="004B3E7B"/>
    <w:rsid w:val="004C0E5C"/>
    <w:rsid w:val="004E594F"/>
    <w:rsid w:val="004F434D"/>
    <w:rsid w:val="00501DD4"/>
    <w:rsid w:val="005047ED"/>
    <w:rsid w:val="00505246"/>
    <w:rsid w:val="0051139C"/>
    <w:rsid w:val="00512C24"/>
    <w:rsid w:val="005146AE"/>
    <w:rsid w:val="00517DD4"/>
    <w:rsid w:val="00520E39"/>
    <w:rsid w:val="005219A1"/>
    <w:rsid w:val="005268B7"/>
    <w:rsid w:val="0053479B"/>
    <w:rsid w:val="00542C2C"/>
    <w:rsid w:val="00552D41"/>
    <w:rsid w:val="00561B3B"/>
    <w:rsid w:val="00573C18"/>
    <w:rsid w:val="00581710"/>
    <w:rsid w:val="00597E31"/>
    <w:rsid w:val="005A564D"/>
    <w:rsid w:val="005B1629"/>
    <w:rsid w:val="005F6F80"/>
    <w:rsid w:val="005F787D"/>
    <w:rsid w:val="00604B19"/>
    <w:rsid w:val="00605B81"/>
    <w:rsid w:val="00605BF0"/>
    <w:rsid w:val="00626C64"/>
    <w:rsid w:val="00634D49"/>
    <w:rsid w:val="00636D14"/>
    <w:rsid w:val="00642571"/>
    <w:rsid w:val="00653ADC"/>
    <w:rsid w:val="00663100"/>
    <w:rsid w:val="006728A2"/>
    <w:rsid w:val="00687F70"/>
    <w:rsid w:val="006926DA"/>
    <w:rsid w:val="006A3AC8"/>
    <w:rsid w:val="006B543E"/>
    <w:rsid w:val="006C0303"/>
    <w:rsid w:val="006C5EFB"/>
    <w:rsid w:val="006D2E10"/>
    <w:rsid w:val="00703023"/>
    <w:rsid w:val="00703C2E"/>
    <w:rsid w:val="00725DDC"/>
    <w:rsid w:val="00731038"/>
    <w:rsid w:val="007419B5"/>
    <w:rsid w:val="00750DF8"/>
    <w:rsid w:val="007719A4"/>
    <w:rsid w:val="00772399"/>
    <w:rsid w:val="007750A2"/>
    <w:rsid w:val="00775BC8"/>
    <w:rsid w:val="00781DB1"/>
    <w:rsid w:val="00787508"/>
    <w:rsid w:val="00791E69"/>
    <w:rsid w:val="00794171"/>
    <w:rsid w:val="007A1407"/>
    <w:rsid w:val="007B076A"/>
    <w:rsid w:val="007B2F98"/>
    <w:rsid w:val="007B3C3C"/>
    <w:rsid w:val="007B47BE"/>
    <w:rsid w:val="007C7D5C"/>
    <w:rsid w:val="007E5141"/>
    <w:rsid w:val="007F3801"/>
    <w:rsid w:val="00805DBE"/>
    <w:rsid w:val="008108BE"/>
    <w:rsid w:val="00821ABB"/>
    <w:rsid w:val="00831C9D"/>
    <w:rsid w:val="00832B47"/>
    <w:rsid w:val="00845375"/>
    <w:rsid w:val="00853329"/>
    <w:rsid w:val="00857299"/>
    <w:rsid w:val="00865B54"/>
    <w:rsid w:val="008B60EE"/>
    <w:rsid w:val="008D73AD"/>
    <w:rsid w:val="008F1D4F"/>
    <w:rsid w:val="00915662"/>
    <w:rsid w:val="00920AAD"/>
    <w:rsid w:val="00923F15"/>
    <w:rsid w:val="0092528C"/>
    <w:rsid w:val="009408DE"/>
    <w:rsid w:val="00942168"/>
    <w:rsid w:val="00943C48"/>
    <w:rsid w:val="009739E9"/>
    <w:rsid w:val="00975FDE"/>
    <w:rsid w:val="00976924"/>
    <w:rsid w:val="009876B8"/>
    <w:rsid w:val="00996F12"/>
    <w:rsid w:val="009971DD"/>
    <w:rsid w:val="009B594A"/>
    <w:rsid w:val="009C5C90"/>
    <w:rsid w:val="009D0DB1"/>
    <w:rsid w:val="009D59F3"/>
    <w:rsid w:val="009E4252"/>
    <w:rsid w:val="009F706C"/>
    <w:rsid w:val="00A04FA9"/>
    <w:rsid w:val="00A06E6B"/>
    <w:rsid w:val="00A160C9"/>
    <w:rsid w:val="00A1672E"/>
    <w:rsid w:val="00A251FA"/>
    <w:rsid w:val="00A25418"/>
    <w:rsid w:val="00A31D05"/>
    <w:rsid w:val="00A32D84"/>
    <w:rsid w:val="00A80DED"/>
    <w:rsid w:val="00AC11E5"/>
    <w:rsid w:val="00AC5504"/>
    <w:rsid w:val="00AE640E"/>
    <w:rsid w:val="00AE6DB6"/>
    <w:rsid w:val="00AE7EB7"/>
    <w:rsid w:val="00AF68A1"/>
    <w:rsid w:val="00B26493"/>
    <w:rsid w:val="00B30DDF"/>
    <w:rsid w:val="00B310A9"/>
    <w:rsid w:val="00B3239A"/>
    <w:rsid w:val="00B34BB2"/>
    <w:rsid w:val="00B50272"/>
    <w:rsid w:val="00B66FD5"/>
    <w:rsid w:val="00B676E6"/>
    <w:rsid w:val="00B747BB"/>
    <w:rsid w:val="00B754C1"/>
    <w:rsid w:val="00B81DE4"/>
    <w:rsid w:val="00B9047A"/>
    <w:rsid w:val="00BA57F9"/>
    <w:rsid w:val="00BC6534"/>
    <w:rsid w:val="00BE51EE"/>
    <w:rsid w:val="00BE6A14"/>
    <w:rsid w:val="00BF3B97"/>
    <w:rsid w:val="00C15B9E"/>
    <w:rsid w:val="00C35B4C"/>
    <w:rsid w:val="00C52844"/>
    <w:rsid w:val="00C7664F"/>
    <w:rsid w:val="00CB0D45"/>
    <w:rsid w:val="00CB19FA"/>
    <w:rsid w:val="00CB3CB3"/>
    <w:rsid w:val="00CB6917"/>
    <w:rsid w:val="00CC3BF2"/>
    <w:rsid w:val="00CD07C5"/>
    <w:rsid w:val="00CD4149"/>
    <w:rsid w:val="00CF5A42"/>
    <w:rsid w:val="00CF6622"/>
    <w:rsid w:val="00D07B90"/>
    <w:rsid w:val="00D10594"/>
    <w:rsid w:val="00D26724"/>
    <w:rsid w:val="00D27E97"/>
    <w:rsid w:val="00D31675"/>
    <w:rsid w:val="00D34192"/>
    <w:rsid w:val="00D40C2E"/>
    <w:rsid w:val="00D4487C"/>
    <w:rsid w:val="00D55273"/>
    <w:rsid w:val="00D654A9"/>
    <w:rsid w:val="00D72469"/>
    <w:rsid w:val="00D91A80"/>
    <w:rsid w:val="00DA1A97"/>
    <w:rsid w:val="00DA4E8A"/>
    <w:rsid w:val="00DB1281"/>
    <w:rsid w:val="00DD30A0"/>
    <w:rsid w:val="00DE2DA9"/>
    <w:rsid w:val="00E05E71"/>
    <w:rsid w:val="00E30716"/>
    <w:rsid w:val="00E3377D"/>
    <w:rsid w:val="00E343E2"/>
    <w:rsid w:val="00E53C96"/>
    <w:rsid w:val="00E55257"/>
    <w:rsid w:val="00E6237E"/>
    <w:rsid w:val="00E767A1"/>
    <w:rsid w:val="00E90FCF"/>
    <w:rsid w:val="00E95DD4"/>
    <w:rsid w:val="00EA3553"/>
    <w:rsid w:val="00EA38EE"/>
    <w:rsid w:val="00EA707D"/>
    <w:rsid w:val="00F046EE"/>
    <w:rsid w:val="00F42F61"/>
    <w:rsid w:val="00F439F2"/>
    <w:rsid w:val="00F53E1E"/>
    <w:rsid w:val="00F66FAE"/>
    <w:rsid w:val="00F73ACD"/>
    <w:rsid w:val="00F7717B"/>
    <w:rsid w:val="00F771C4"/>
    <w:rsid w:val="00F81295"/>
    <w:rsid w:val="00FA2C6F"/>
    <w:rsid w:val="00FB7627"/>
    <w:rsid w:val="00FC6211"/>
    <w:rsid w:val="00FD6745"/>
    <w:rsid w:val="00FE436B"/>
    <w:rsid w:val="00FE47ED"/>
    <w:rsid w:val="00FF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1CF4AC"/>
  <w15:docId w15:val="{9534ECB6-C733-49CB-8947-EC9BB52AF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1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14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1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1407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7A1407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7A1407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7A1407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7A1407"/>
    <w:rPr>
      <w:i/>
      <w:iCs/>
    </w:rPr>
  </w:style>
  <w:style w:type="table" w:styleId="-1">
    <w:name w:val="Light Shading Accent 1"/>
    <w:basedOn w:val="a1"/>
    <w:uiPriority w:val="60"/>
    <w:rsid w:val="007A1407"/>
    <w:rPr>
      <w:color w:val="2E74B5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aa">
    <w:name w:val="Table Grid"/>
    <w:basedOn w:val="a1"/>
    <w:uiPriority w:val="39"/>
    <w:rsid w:val="007A1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a1"/>
    <w:uiPriority w:val="42"/>
    <w:rsid w:val="007A140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b">
    <w:name w:val="Light Shading"/>
    <w:basedOn w:val="a1"/>
    <w:uiPriority w:val="60"/>
    <w:rsid w:val="001E1D6E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annotation reference"/>
    <w:basedOn w:val="a0"/>
    <w:uiPriority w:val="99"/>
    <w:semiHidden/>
    <w:unhideWhenUsed/>
    <w:rsid w:val="00EA38EE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EA38EE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EA38EE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EA38EE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EA38EE"/>
    <w:rPr>
      <w:b/>
      <w:bCs/>
      <w:sz w:val="20"/>
      <w:szCs w:val="20"/>
    </w:rPr>
  </w:style>
  <w:style w:type="paragraph" w:styleId="af1">
    <w:name w:val="Balloon Text"/>
    <w:basedOn w:val="a"/>
    <w:link w:val="af2"/>
    <w:uiPriority w:val="99"/>
    <w:semiHidden/>
    <w:unhideWhenUsed/>
    <w:rsid w:val="00EA38EE"/>
    <w:rPr>
      <w:rFonts w:ascii="Segoe UI" w:hAnsi="Segoe UI" w:cs="Segoe UI"/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EA38EE"/>
    <w:rPr>
      <w:rFonts w:ascii="Segoe UI" w:hAnsi="Segoe UI" w:cs="Segoe UI"/>
      <w:sz w:val="18"/>
      <w:szCs w:val="18"/>
    </w:rPr>
  </w:style>
  <w:style w:type="table" w:customStyle="1" w:styleId="61">
    <w:name w:val="清单表 6 彩色1"/>
    <w:basedOn w:val="a1"/>
    <w:uiPriority w:val="51"/>
    <w:rsid w:val="0049301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7B47B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3">
    <w:name w:val="Hyperlink"/>
    <w:basedOn w:val="a0"/>
    <w:uiPriority w:val="99"/>
    <w:semiHidden/>
    <w:unhideWhenUsed/>
    <w:rsid w:val="00FD674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7</TotalTime>
  <Pages>3</Pages>
  <Words>472</Words>
  <Characters>2748</Characters>
  <Application>Microsoft Office Word</Application>
  <DocSecurity>0</DocSecurity>
  <Lines>41</Lines>
  <Paragraphs>7</Paragraphs>
  <ScaleCrop>false</ScaleCrop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u chen</dc:creator>
  <cp:keywords/>
  <dc:description/>
  <cp:lastModifiedBy>小葵</cp:lastModifiedBy>
  <cp:revision>205</cp:revision>
  <dcterms:created xsi:type="dcterms:W3CDTF">2016-03-26T08:49:00Z</dcterms:created>
  <dcterms:modified xsi:type="dcterms:W3CDTF">2018-01-11T07:15:00Z</dcterms:modified>
</cp:coreProperties>
</file>